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83" w:hanging="0"/>
        <w:rPr/>
      </w:pPr>
      <w:r>
        <w:rPr/>
        <w:t>Table 5: Synthetic pathways based on isoprenoids, listed in chronological order</w:t>
      </w:r>
    </w:p>
    <w:tbl>
      <w:tblPr>
        <w:tblW w:w="8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898"/>
        <w:gridCol w:w="999"/>
        <w:gridCol w:w="1851"/>
        <w:gridCol w:w="872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Host organism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Engineering step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ubstrat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Product / Outcom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Ref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Erwinia uredovor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arotenoid biosynthesis gene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isawa&lt;/Author&gt;&lt;Year&gt;1990&lt;/Year&gt;&lt;RecNum&gt;66&lt;/RecNum&gt;&lt;IDText&gt;Elucidation of the Erwinia uredovora carotenoid biosynthetic pathway by functional analysis of gene products expressed in Escherichia coli&lt;/IDText&gt;&lt;MDL Ref_Type="Journal"&gt;&lt;Ref_Type&gt;Journal&lt;/Ref_Type&gt;&lt;Ref_ID&gt;66&lt;/Ref_ID&gt;&lt;Title_Primary&gt;Elucidation of the &lt;i&gt;Erwinia uredovora&lt;/i&gt; carotenoid biosynthetic pathway by functional analysis of gene products expressed in &lt;i&gt;Escherichia coli&lt;/i&gt;&lt;/Title_Primary&gt;&lt;Authors_Primary&gt;Misawa,N.&lt;/Authors_Primary&gt;&lt;Authors_Primary&gt;Nakagawa,M.&lt;/Authors_Primary&gt;&lt;Authors_Primary&gt;Kobayashi,K.&lt;/Authors_Primary&gt;&lt;Authors_Primary&gt;Yamano,S.&lt;/Authors_Primary&gt;&lt;Authors_Primary&gt;Izawa,Y.&lt;/Authors_Primary&gt;&lt;Authors_Primary&gt;Nakamura,K.&lt;/Authors_Primary&gt;&lt;Authors_Primary&gt;Harashima,K.&lt;/Authors_Primary&gt;&lt;Date_Primary&gt;1990/12&lt;/Date_Primary&gt;&lt;Keywords&gt;BIOSYNTHETIC-PATHWAY&lt;/Keywords&gt;&lt;Keywords&gt;ERWINIA-UREDOVORA&lt;/Keywords&gt;&lt;Keywords&gt;ESCHERICHIA-COLI&lt;/Keywords&gt;&lt;Keywords&gt;FUNCTIONAL-ANALYSIS&lt;/Keywords&gt;&lt;Reprint&gt;Not in File&lt;/Reprint&gt;&lt;Start_Page&gt;6704&lt;/Start_Page&gt;&lt;End_Page&gt;6712&lt;/End_Page&gt;&lt;Periodical&gt;Journal of Bacteriology&lt;/Periodical&gt;&lt;Volume&gt;172&lt;/Volume&gt;&lt;Issue&gt;12&lt;/Issue&gt;&lt;Address&gt;KIRIN BREWERY CO LTD,PHARMACEUT LAB,TAKASAKI,GUNMA 37012,JAPAN&amp;#xA;YACHIYO INT UNIV,YACHIYO,CHIBA 276,JAPAN&lt;/Address&gt;&lt;Web_URL&gt;ISI:A1990EL03400016&lt;/Web_URL&gt;&lt;ZZ_JournalFull&gt;&lt;f name="System"&gt;Journal of Bacter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6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B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I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Y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eastAsia="Wingdings" w:cs="Wingdings" w:ascii="Wingdings" w:hAnsi="Wingdings"/>
                <w:sz w:val="14"/>
                <w:szCs w:val="14"/>
                <w:lang w:val="en-US"/>
              </w:rPr>
              <w:t>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Symbol" w:hAnsi="Symbol"/>
                <w:sz w:val="14"/>
                <w:szCs w:val="14"/>
                <w:u w:val="single"/>
                <w:lang w:val="en-US"/>
              </w:rPr>
              <w:t></w:t>
            </w:r>
            <w:r>
              <w:rPr>
                <w:rFonts w:cs="Arial" w:ascii="Arial" w:hAnsi="Arial"/>
                <w:sz w:val="14"/>
                <w:szCs w:val="14"/>
                <w:u w:val="single"/>
                <w:lang w:val="en-US"/>
              </w:rPr>
              <w:t>-caroten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)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B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I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eastAsia="Wingdings" w:cs="Wingdings" w:ascii="Wingdings" w:hAnsi="Wingdings"/>
                <w:sz w:val="14"/>
                <w:szCs w:val="14"/>
                <w:lang w:val="en-US"/>
              </w:rPr>
              <w:t>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u w:val="single"/>
                <w:lang w:val="en-US"/>
              </w:rPr>
              <w:t>lycopen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), respectively, under the control of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promoters and terminato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Yamano&lt;/Author&gt;&lt;Year&gt;1994&lt;/Year&gt;&lt;RecNum&gt;60&lt;/RecNum&gt;&lt;IDText&gt;Metabolic engineering for production of beta-carotene and lycopene in Saccharomyces cerevisiae&lt;/IDText&gt;&lt;MDL Ref_Type="Journal"&gt;&lt;Ref_Type&gt;Journal&lt;/Ref_Type&gt;&lt;Ref_ID&gt;60&lt;/Ref_ID&gt;&lt;Title_Primary&gt;Metabolic engineering for production of beta-carotene and lycopene in &lt;i&gt;Saccharomyces cerevisiae&lt;/i&gt;&lt;/Title_Primary&gt;&lt;Authors_Primary&gt;Yamano,S.&lt;/Authors_Primary&gt;&lt;Authors_Primary&gt;Ishii,T.&lt;/Authors_Primary&gt;&lt;Authors_Primary&gt;Nakagawa,M.&lt;/Authors_Primary&gt;&lt;Authors_Primary&gt;Ikenaga,H.&lt;/Authors_Primary&gt;&lt;Authors_Primary&gt;Misawa,N.&lt;/Authors_Primary&gt;&lt;Date_Primary&gt;1994/6&lt;/Date_Primary&gt;&lt;Keywords&gt;CLONING&lt;/Keywords&gt;&lt;Keywords&gt;ERWINIA-UREDOVORA&lt;/Keywords&gt;&lt;Keywords&gt;ESCHERICHIA-COLI&lt;/Keywords&gt;&lt;Keywords&gt;GENE&lt;/Keywords&gt;&lt;Keywords&gt;metabolic engineering&lt;/Keywords&gt;&lt;Keywords&gt;PATHWAY&lt;/Keywords&gt;&lt;Keywords&gt;Saccharomyces cerevisiae&lt;/Keywords&gt;&lt;Keywords&gt;SACCHAROMYCES-CEREVISIAE&lt;/Keywords&gt;&lt;Keywords&gt;SEQUENCE&lt;/Keywords&gt;&lt;Keywords&gt;YEAST&lt;/Keywords&gt;&lt;Reprint&gt;Not in File&lt;/Reprint&gt;&lt;Start_Page&gt;1112&lt;/Start_Page&gt;&lt;End_Page&gt;1114&lt;/End_Page&gt;&lt;Periodical&gt;Bioscience Biotechnology and Biochemistry&lt;/Periodical&gt;&lt;Volume&gt;58&lt;/Volume&gt;&lt;Issue&gt;6&lt;/Issue&gt;&lt;Address&gt;KIRIN BREWERY CO LTD,CENT LABS KEY TECHNOL,KANAZAWA KU,YOKOHAMA,KANAGAWA 236,JAPAN&amp;#xA;KIRIN BREWERY CO LTD,NEW BIOBUSINESS RES CTR,TAKASAKI,GUMMA 37012,JAPAN&amp;#xA;KIRIN BREWERY CO LTD,PHARMACEUT LAB,TAKASAKI,GUMMA 37012,JAPAN&lt;/Address&gt;&lt;Web_URL&gt;ISI:A1994NU98000025&lt;/Web_URL&gt;&lt;ZZ_JournalFull&gt;&lt;f name="System"&gt;Bioscience Biotechnology and Bio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1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ntroduction of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Erwinia herbicol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arotenoid biosynthesis genes for lycopene, 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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-carotene and zeaxanthin production under the control of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promoters and terminato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Ausich&lt;/Author&gt;&lt;Year&gt;1991&lt;/Year&gt;&lt;RecNum&gt;68&lt;/RecNum&gt;&lt;IDText&gt;Biosynthesis of carotenoids in genetically engineered hosts&lt;/IDText&gt;&lt;MDL Ref_Type="Patent"&gt;&lt;Ref_Type&gt;Patent&lt;/Ref_Type&gt;&lt;Ref_ID&gt;68&lt;/Ref_ID&gt;&lt;Title_Primary&gt;Biosynthesis of carotenoids in genetically engineered hosts&lt;/Title_Primary&gt;&lt;Authors_Primary&gt;Ausich,R.L.&lt;/Authors_Primary&gt;&lt;Authors_Primary&gt;Brinkhaus,F.L.&lt;/Authors_Primary&gt;&lt;Authors_Primary&gt;Mukharji,I.&lt;/Authors_Primary&gt;&lt;Authors_Primary&gt;Proffitt,J.H.&lt;/Authors_Primary&gt;&lt;Authors_Primary&gt;Yarger,J.G.&lt;/Authors_Primary&gt;&lt;Authors_Primary&gt;Yen,H.C.B.&lt;/Authors_Primary&gt;&lt;Date_Primary&gt;1991&lt;/Date_Primary&gt;&lt;Keywords&gt;BIOSYNTHESIS&lt;/Keywords&gt;&lt;Keywords&gt;carotenoids&lt;/Keywords&gt;&lt;Reprint&gt;Not in File&lt;/Reprint&gt;&lt;Start_Page&gt;311 pp.&lt;/Start_Page&gt;&lt;Issue&gt;WO 9113078&lt;/Issue&gt;&lt;Date_Secondary&gt;1991/3/4&lt;/Date_Secondary&gt;&lt;ZZ_WorkformID&gt;22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2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lactos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8890</wp:posOffset>
                      </wp:positionV>
                      <wp:extent cx="1244600" cy="10445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44520" cy="1044720"/>
                                <a:chOff x="0" y="0"/>
                                <a:chExt cx="1244520" cy="1044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97640" y="803160"/>
                                  <a:ext cx="1022400" cy="241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Zeaxanthin: 0.01% of CDW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 xml:space="preserve">      ~0.2 - 0.05 mg/g [CDW]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629280"/>
                                  <a:ext cx="1213560" cy="2268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8280" y="0"/>
                                  <a:ext cx="1236240" cy="6890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207800" cy="5569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207800" cy="3430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" name="" descr=""/>
                                      <pic:cNvPicPr/>
                                    </pic:nvPicPr>
                                    <pic:blipFill>
                                      <a:blip r:embed="rId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167120" cy="2433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 txBox="1"/>
                                    <wps:spPr>
                                      <a:xfrm>
                                        <a:off x="141120" y="176040"/>
                                        <a:ext cx="1066680" cy="1670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10"/>
                                              <w:szCs w:val="10"/>
                                              <w:rFonts w:ascii="Symbol" w:hAnsi="Symbol" w:eastAsia="Times New Roman" w:cs="Arial"/>
                                              <w:color w:val="auto"/>
                                              <w:lang w:val="de-DE" w:bidi="ar-SA"/>
                                            </w:rPr>
                                            <w:t></w:t>
                                          </w:r>
                                          <w:r>
                                            <w:rPr>
                                              <w:kern w:val="2"/>
                                              <w:sz w:val="10"/>
                                              <w:szCs w:val="10"/>
                                              <w:rFonts w:eastAsia="Times New Roman" w:cs="Arial" w:ascii="Arial" w:hAnsi="Arial"/>
                                              <w:color w:val="auto"/>
                                              <w:lang w:val="de-DE" w:bidi="ar-SA"/>
                                            </w:rPr>
                                            <w:t>-Carotene: 0.103 mg/g [CDW]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pic:pic xmlns:pic="http://schemas.openxmlformats.org/drawingml/2006/picture">
                                  <pic:nvPicPr>
                                    <pic:cNvPr id="2" name="" descr=""/>
                                    <pic:cNvPicPr/>
                                  </pic:nvPicPr>
                                  <pic:blipFill>
                                    <a:blip r:embed="rId4"/>
                                    <a:stretch/>
                                  </pic:blipFill>
                                  <pic:spPr>
                                    <a:xfrm>
                                      <a:off x="3960" y="312480"/>
                                      <a:ext cx="1162800" cy="244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s:wsp>
                                <wps:cNvSpPr txBox="1"/>
                                <wps:spPr>
                                  <a:xfrm>
                                    <a:off x="141120" y="493920"/>
                                    <a:ext cx="1095480" cy="1951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48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Arial" w:hAnsi="Arial" w:eastAsia="Times New Roman" w:cs="Arial"/>
                                          <w:color w:val="auto"/>
                                          <w:lang w:val="de-DE" w:bidi="ar-SA"/>
                                        </w:rPr>
                                        <w:t>Lycopene: 0.113 mg/g [CDW]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4.95pt;margin-top:0.7pt;width:98pt;height:82.25pt" coordorigin="-99,14" coordsize="1960,1645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212;top:1279;width:1609;height:37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Zeaxanthin: 0.01% of CD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    ~0.2 - 0.05 mg/g [CDW]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t" style="position:absolute;left:-99;top:1005;width:1910;height:356;mso-wrap-style:none;v-text-anchor:middle" type="_x0000_t75">
                        <v:imagedata r:id="rId5" o:detectmouseclick="t"/>
                        <v:stroke color="#3465a4" joinstyle="round" endcap="flat"/>
                        <w10:wrap type="none"/>
                      </v:shape>
                      <v:group id="shape_0" style="position:absolute;left:-86;top:14;width:1947;height:1085">
                        <v:group id="shape_0" style="position:absolute;left:-86;top:14;width:1902;height:877">
                          <v:group id="shape_0" style="position:absolute;left:-86;top:14;width:1902;height:540">
                            <v:shape id="shape_0" stroked="f" o:allowincell="t" style="position:absolute;left:-86;top:14;width:1837;height:382;mso-wrap-style:none;v-text-anchor:middle" type="_x0000_t75">
                              <v:imagedata r:id="rId6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t" style="position:absolute;left:136;top:291;width:1679;height:262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Symbol" w:hAnsi="Symbo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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eastAsia="Times New Roman" w:cs="Arial" w:ascii="Arial" w:hAnsi="Arial"/>
                                        <w:color w:val="auto"/>
                                        <w:lang w:val="de-DE" w:bidi="ar-SA"/>
                                      </w:rPr>
                                      <w:t>-Carotene: 0.103 mg/g [CDW]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t" style="position:absolute;left:-80;top:506;width:1830;height:384;mso-wrap-style:none;v-text-anchor:middle" type="_x0000_t75">
                            <v:imagedata r:id="rId7" o:detectmouseclick="t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t" style="position:absolute;left:136;top:792;width:1724;height:306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Lycopene: 0.113 mg/g [CDW]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Yamano&lt;/Author&gt;&lt;Year&gt;1994&lt;/Year&gt;&lt;RecNum&gt;60&lt;/RecNum&gt;&lt;IDText&gt;Metabolic engineering for production of beta-carotene and lycopene in Saccharomyces cerevisiae&lt;/IDText&gt;&lt;MDL Ref_Type="Journal"&gt;&lt;Ref_Type&gt;Journal&lt;/Ref_Type&gt;&lt;Ref_ID&gt;60&lt;/Ref_ID&gt;&lt;Title_Primary&gt;Metabolic engineering for production of beta-carotene and lycopene in &lt;i&gt;Saccharomyces cerevisiae&lt;/i&gt;&lt;/Title_Primary&gt;&lt;Authors_Primary&gt;Yamano,S.&lt;/Authors_Primary&gt;&lt;Authors_Primary&gt;Ishii,T.&lt;/Authors_Primary&gt;&lt;Authors_Primary&gt;Nakagawa,M.&lt;/Authors_Primary&gt;&lt;Authors_Primary&gt;Ikenaga,H.&lt;/Authors_Primary&gt;&lt;Authors_Primary&gt;Misawa,N.&lt;/Authors_Primary&gt;&lt;Date_Primary&gt;1994/6&lt;/Date_Primary&gt;&lt;Keywords&gt;CLONING&lt;/Keywords&gt;&lt;Keywords&gt;ERWINIA-UREDOVORA&lt;/Keywords&gt;&lt;Keywords&gt;ESCHERICHIA-COLI&lt;/Keywords&gt;&lt;Keywords&gt;GENE&lt;/Keywords&gt;&lt;Keywords&gt;metabolic engineering&lt;/Keywords&gt;&lt;Keywords&gt;PATHWAY&lt;/Keywords&gt;&lt;Keywords&gt;Saccharomyces cerevisiae&lt;/Keywords&gt;&lt;Keywords&gt;SACCHAROMYCES-CEREVISIAE&lt;/Keywords&gt;&lt;Keywords&gt;SEQUENCE&lt;/Keywords&gt;&lt;Keywords&gt;YEAST&lt;/Keywords&gt;&lt;Reprint&gt;Not in File&lt;/Reprint&gt;&lt;Start_Page&gt;1112&lt;/Start_Page&gt;&lt;End_Page&gt;1114&lt;/End_Page&gt;&lt;Periodical&gt;Bioscience Biotechnology and Biochemistry&lt;/Periodical&gt;&lt;Volume&gt;58&lt;/Volume&gt;&lt;Issue&gt;6&lt;/Issue&gt;&lt;Address&gt;KIRIN BREWERY CO LTD,CENT LABS KEY TECHNOL,KANAZAWA KU,YOKOHAMA,KANAGAWA 236,JAPAN&amp;#xA;KIRIN BREWERY CO LTD,NEW BIOBUSINESS RES CTR,TAKASAKI,GUMMA 37012,JAPAN&amp;#xA;KIRIN BREWERY CO LTD,PHARMACEUT LAB,TAKASAKI,GUMMA 37012,JAPAN&lt;/Address&gt;&lt;Web_URL&gt;ISI:A1994NU98000025&lt;/Web_URL&gt;&lt;ZZ_JournalFull&gt;&lt;f name="System"&gt;Bioscience Biotechnology and Biochemistry&lt;/f&gt;&lt;/ZZ_JournalFull&gt;&lt;ZZ_WorkformID&gt;1&lt;/ZZ_WorkformID&gt;&lt;/MDL&gt;&lt;/Cite&gt;&lt;Cite&gt;&lt;Author&gt;Ausich&lt;/Author&gt;&lt;Year&gt;1991&lt;/Year&gt;&lt;RecNum&gt;68&lt;/RecNum&gt;&lt;IDText&gt;Biosynthesis of carotenoids in genetically engineered hosts&lt;/IDText&gt;&lt;MDL Ref_Type="Patent"&gt;&lt;Ref_Type&gt;Patent&lt;/Ref_Type&gt;&lt;Ref_ID&gt;68&lt;/Ref_ID&gt;&lt;Title_Primary&gt;Biosynthesis of carotenoids in genetically engineered hosts&lt;/Title_Primary&gt;&lt;Authors_Primary&gt;Ausich,R.L.&lt;/Authors_Primary&gt;&lt;Authors_Primary&gt;Brinkhaus,F.L.&lt;/Authors_Primary&gt;&lt;Authors_Primary&gt;Mukharji,I.&lt;/Authors_Primary&gt;&lt;Authors_Primary&gt;Proffitt,J.H.&lt;/Authors_Primary&gt;&lt;Authors_Primary&gt;Yarger,J.G.&lt;/Authors_Primary&gt;&lt;Authors_Primary&gt;Yen,H.C.B.&lt;/Authors_Primary&gt;&lt;Date_Primary&gt;1991&lt;/Date_Primary&gt;&lt;Keywords&gt;BIOSYNTHESIS&lt;/Keywords&gt;&lt;Keywords&gt;carotenoids&lt;/Keywords&gt;&lt;Reprint&gt;Not in File&lt;/Reprint&gt;&lt;Start_Page&gt;311 pp.&lt;/Start_Page&gt;&lt;Issue&gt;WO 9113078&lt;/Issue&gt;&lt;Date_Secondary&gt;1991/3/4&lt;/Date_Secondary&gt;&lt;ZZ_WorkformID&gt;22&lt;/ZZ_WorkformID&gt;&lt;/MDL&gt;&lt;/Cite&gt;&lt;Cite&gt;&lt;Author&gt;Ausich&lt;/Author&gt;&lt;Year&gt;1994&lt;/Year&gt;&lt;RecNum&gt;70&lt;/RecNum&gt;&lt;IDText&gt;Production of Carotenoids by Recombinant DNA Technology&lt;/IDText&gt;&lt;MDL Ref_Type="Journal"&gt;&lt;Ref_Type&gt;Journal&lt;/Ref_Type&gt;&lt;Ref_ID&gt;70&lt;/Ref_ID&gt;&lt;Title_Primary&gt;Production of Carotenoids by Recombinant DNA Technology&lt;/Title_Primary&gt;&lt;Authors_Primary&gt;Ausich,R.L.&lt;/Authors_Primary&gt;&lt;Date_Primary&gt;1994/5&lt;/Date_Primary&gt;&lt;Keywords&gt;BIOSYNTHESIS&lt;/Keywords&gt;&lt;Keywords&gt;BIOSYNTHETIC GENE&lt;/Keywords&gt;&lt;Keywords&gt;BIOSYNTHETIC-PATHWAY&lt;/Keywords&gt;&lt;Keywords&gt;carotenoids&lt;/Keywords&gt;&lt;Keywords&gt;DNA&lt;/Keywords&gt;&lt;Keywords&gt;ENZYME&lt;/Keywords&gt;&lt;Keywords&gt;ENZYMES&lt;/Keywords&gt;&lt;Keywords&gt;ESCHERICHIA-COLI&lt;/Keywords&gt;&lt;Keywords&gt;GENE&lt;/Keywords&gt;&lt;Keywords&gt;MOLECULAR-CLONING&lt;/Keywords&gt;&lt;Keywords&gt;NEUROSPORA-CRASSA&lt;/Keywords&gt;&lt;Keywords&gt;PATHWAY&lt;/Keywords&gt;&lt;Keywords&gt;PHOTOSYNTHETIC BACTERIA&lt;/Keywords&gt;&lt;Keywords&gt;PHYTOENE&lt;/Keywords&gt;&lt;Keywords&gt;RHODOBACTER-CAPSULATUS&lt;/Keywords&gt;&lt;Keywords&gt;SEQUENCE&lt;/Keywords&gt;&lt;Keywords&gt;SYSTEM&lt;/Keywords&gt;&lt;Keywords&gt;YEAST&lt;/Keywords&gt;&lt;Keywords&gt;YEASTS&lt;/Keywords&gt;&lt;Keywords&gt;ZETA-CAROTENE&lt;/Keywords&gt;&lt;Reprint&gt;Not in File&lt;/Reprint&gt;&lt;Start_Page&gt;1057&lt;/Start_Page&gt;&lt;End_Page&gt;1062&lt;/End_Page&gt;&lt;Periodical&gt;Pure and Applied Chemistry&lt;/Periodical&gt;&lt;Volume&gt;66&lt;/Volume&gt;&lt;Issue&gt;5&lt;/Issue&gt;&lt;Web_URL&gt;ISI:A1994NT83700018&lt;/Web_URL&gt;&lt;ZZ_JournalFull&gt;&lt;f name="System"&gt;Pure and Applied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1-223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Yamano&lt;/Author&gt;&lt;Year&gt;1994&lt;/Year&gt;&lt;RecNum&gt;60&lt;/RecNum&gt;&lt;IDText&gt;Metabolic engineering for production of beta-carotene and lycopene in Saccharomyces cerevisiae&lt;/IDText&gt;&lt;MDL Ref_Type="Journal"&gt;&lt;Ref_Type&gt;Journal&lt;/Ref_Type&gt;&lt;Ref_ID&gt;60&lt;/Ref_ID&gt;&lt;Title_Primary&gt;Metabolic engineering for production of beta-carotene and lycopene in &lt;i&gt;Saccharomyces cerevisiae&lt;/i&gt;&lt;/Title_Primary&gt;&lt;Authors_Primary&gt;Yamano,S.&lt;/Authors_Primary&gt;&lt;Authors_Primary&gt;Ishii,T.&lt;/Authors_Primary&gt;&lt;Authors_Primary&gt;Nakagawa,M.&lt;/Authors_Primary&gt;&lt;Authors_Primary&gt;Ikenaga,H.&lt;/Authors_Primary&gt;&lt;Authors_Primary&gt;Misawa,N.&lt;/Authors_Primary&gt;&lt;Date_Primary&gt;1994/6&lt;/Date_Primary&gt;&lt;Keywords&gt;CLONING&lt;/Keywords&gt;&lt;Keywords&gt;ERWINIA-UREDOVORA&lt;/Keywords&gt;&lt;Keywords&gt;ESCHERICHIA-COLI&lt;/Keywords&gt;&lt;Keywords&gt;GENE&lt;/Keywords&gt;&lt;Keywords&gt;metabolic engineering&lt;/Keywords&gt;&lt;Keywords&gt;PATHWAY&lt;/Keywords&gt;&lt;Keywords&gt;Saccharomyces cerevisiae&lt;/Keywords&gt;&lt;Keywords&gt;SACCHAROMYCES-CEREVISIAE&lt;/Keywords&gt;&lt;Keywords&gt;SEQUENCE&lt;/Keywords&gt;&lt;Keywords&gt;YEAST&lt;/Keywords&gt;&lt;Reprint&gt;Not in File&lt;/Reprint&gt;&lt;Start_Page&gt;1112&lt;/Start_Page&gt;&lt;End_Page&gt;1114&lt;/End_Page&gt;&lt;Periodical&gt;Bioscience Biotechnology and Biochemistry&lt;/Periodical&gt;&lt;Volume&gt;58&lt;/Volume&gt;&lt;Issue&gt;6&lt;/Issue&gt;&lt;Address&gt;KIRIN BREWERY CO LTD,CENT LABS KEY TECHNOL,KANAZAWA KU,YOKOHAMA,KANAGAWA 236,JAPAN&amp;#xA;KIRIN BREWERY CO LTD,NEW BIOBUSINESS RES CTR,TAKASAKI,GUMMA 37012,JAPAN&amp;#xA;KIRIN BREWERY CO LTD,PHARMACEUT LAB,TAKASAKI,GUMMA 37012,JAPAN&lt;/Address&gt;&lt;Web_URL&gt;ISI:A1994NU98000025&lt;/Web_URL&gt;&lt;ZZ_JournalFull&gt;&lt;f name="System"&gt;Bioscience Biotechnology and Biochemistry&lt;/f&gt;&lt;/ZZ_JournalFull&gt;&lt;ZZ_WorkformID&gt;1&lt;/ZZ_WorkformID&gt;&lt;/MDL&gt;&lt;/Cite&gt;&lt;Cite&gt;&lt;Author&gt;Ausich&lt;/Author&gt;&lt;Year&gt;1991&lt;/Year&gt;&lt;RecNum&gt;68&lt;/RecNum&gt;&lt;IDText&gt;Biosynthesis of carotenoids in genetically engineered hosts&lt;/IDText&gt;&lt;MDL Ref_Type="Patent"&gt;&lt;Ref_Type&gt;Patent&lt;/Ref_Type&gt;&lt;Ref_ID&gt;68&lt;/Ref_ID&gt;&lt;Title_Primary&gt;Biosynthesis of carotenoids in genetically engineered hosts&lt;/Title_Primary&gt;&lt;Authors_Primary&gt;Ausich,R.L.&lt;/Authors_Primary&gt;&lt;Authors_Primary&gt;Brinkhaus,F.L.&lt;/Authors_Primary&gt;&lt;Authors_Primary&gt;Mukharji,I.&lt;/Authors_Primary&gt;&lt;Authors_Primary&gt;Proffitt,J.H.&lt;/Authors_Primary&gt;&lt;Authors_Primary&gt;Yarger,J.G.&lt;/Authors_Primary&gt;&lt;Authors_Primary&gt;Yen,H.C.B.&lt;/Authors_Primary&gt;&lt;Date_Primary&gt;1991&lt;/Date_Primary&gt;&lt;Keywords&gt;BIOSYNTHESIS&lt;/Keywords&gt;&lt;Keywords&gt;carotenoids&lt;/Keywords&gt;&lt;Reprint&gt;Not in File&lt;/Reprint&gt;&lt;Start_Page&gt;311 pp.&lt;/Start_Page&gt;&lt;Issue&gt;WO 9113078&lt;/Issue&gt;&lt;Date_Secondary&gt;1991/3/4&lt;/Date_Secondary&gt;&lt;ZZ_WorkformID&gt;22&lt;/ZZ_WorkformID&gt;&lt;/MDL&gt;&lt;/Cite&gt;&lt;Cite&gt;&lt;Author&gt;Ausich&lt;/Author&gt;&lt;Year&gt;1994&lt;/Year&gt;&lt;RecNum&gt;70&lt;/RecNum&gt;&lt;IDText&gt;Production of Carotenoids by Recombinant DNA Technology&lt;/IDText&gt;&lt;MDL Ref_Type="Journal"&gt;&lt;Ref_Type&gt;Journal&lt;/Ref_Type&gt;&lt;Ref_ID&gt;70&lt;/Ref_ID&gt;&lt;Title_Primary&gt;Production of Carotenoids by Recombinant DNA Technology&lt;/Title_Primary&gt;&lt;Authors_Primary&gt;Ausich,R.L.&lt;/Authors_Primary&gt;&lt;Date_Primary&gt;1994/5&lt;/Date_Primary&gt;&lt;Keywords&gt;BIOSYNTHESIS&lt;/Keywords&gt;&lt;Keywords&gt;BIOSYNTHETIC GENE&lt;/Keywords&gt;&lt;Keywords&gt;BIOSYNTHETIC-PATHWAY&lt;/Keywords&gt;&lt;Keywords&gt;carotenoids&lt;/Keywords&gt;&lt;Keywords&gt;DNA&lt;/Keywords&gt;&lt;Keywords&gt;ENZYME&lt;/Keywords&gt;&lt;Keywords&gt;ENZYMES&lt;/Keywords&gt;&lt;Keywords&gt;ESCHERICHIA-COLI&lt;/Keywords&gt;&lt;Keywords&gt;GENE&lt;/Keywords&gt;&lt;Keywords&gt;MOLECULAR-CLONING&lt;/Keywords&gt;&lt;Keywords&gt;NEUROSPORA-CRASSA&lt;/Keywords&gt;&lt;Keywords&gt;PATHWAY&lt;/Keywords&gt;&lt;Keywords&gt;PHOTOSYNTHETIC BACTERIA&lt;/Keywords&gt;&lt;Keywords&gt;PHYTOENE&lt;/Keywords&gt;&lt;Keywords&gt;RHODOBACTER-CAPSULATUS&lt;/Keywords&gt;&lt;Keywords&gt;SEQUENCE&lt;/Keywords&gt;&lt;Keywords&gt;SYSTEM&lt;/Keywords&gt;&lt;Keywords&gt;YEAST&lt;/Keywords&gt;&lt;Keywords&gt;YEASTS&lt;/Keywords&gt;&lt;Keywords&gt;ZETA-CAROTENE&lt;/Keywords&gt;&lt;Reprint&gt;Not in File&lt;/Reprint&gt;&lt;Start_Page&gt;1057&lt;/Start_Page&gt;&lt;End_Page&gt;1062&lt;/End_Page&gt;&lt;Periodical&gt;Pure and Applied Chemistry&lt;/Periodical&gt;&lt;Volume&gt;66&lt;/Volume&gt;&lt;Issue&gt;5&lt;/Issue&gt;&lt;Web_URL&gt;ISI:A1994NT83700018&lt;/Web_URL&gt;&lt;ZZ_JournalFull&gt;&lt;f name="System"&gt;Pure and Applied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1-223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Ausich&lt;/Author&gt;&lt;Year&gt;1991&lt;/Year&gt;&lt;RecNum&gt;68&lt;/RecNum&gt;&lt;IDText&gt;Biosynthesis of carotenoids in genetically engineered hosts&lt;/IDText&gt;&lt;MDL Ref_Type="Patent"&gt;&lt;Ref_Type&gt;Patent&lt;/Ref_Type&gt;&lt;Ref_ID&gt;68&lt;/Ref_ID&gt;&lt;Title_Primary&gt;Biosynthesis of carotenoids in genetically engineered hosts&lt;/Title_Primary&gt;&lt;Authors_Primary&gt;Ausich,R.L.&lt;/Authors_Primary&gt;&lt;Authors_Primary&gt;Brinkhaus,F.L.&lt;/Authors_Primary&gt;&lt;Authors_Primary&gt;Mukharji,I.&lt;/Authors_Primary&gt;&lt;Authors_Primary&gt;Proffitt,J.H.&lt;/Authors_Primary&gt;&lt;Authors_Primary&gt;Yarger,J.G.&lt;/Authors_Primary&gt;&lt;Authors_Primary&gt;Yen,H.C.B.&lt;/Authors_Primary&gt;&lt;Date_Primary&gt;1991&lt;/Date_Primary&gt;&lt;Keywords&gt;BIOSYNTHESIS&lt;/Keywords&gt;&lt;Keywords&gt;carotenoids&lt;/Keywords&gt;&lt;Reprint&gt;Not in File&lt;/Reprint&gt;&lt;Start_Page&gt;311 pp.&lt;/Start_Page&gt;&lt;Issue&gt;WO 9113078&lt;/Issue&gt;&lt;Date_Secondary&gt;1991/3/4&lt;/Date_Secondary&gt;&lt;ZZ_WorkformID&gt;22&lt;/ZZ_WorkformID&gt;&lt;/MDL&gt;&lt;/Cite&gt;&lt;Cite&gt;&lt;Author&gt;Ausich&lt;/Author&gt;&lt;Year&gt;1994&lt;/Year&gt;&lt;RecNum&gt;70&lt;/RecNum&gt;&lt;IDText&gt;Production of Carotenoids by Recombinant DNA Technology&lt;/IDText&gt;&lt;MDL Ref_Type="Journal"&gt;&lt;Ref_Type&gt;Journal&lt;/Ref_Type&gt;&lt;Ref_ID&gt;70&lt;/Ref_ID&gt;&lt;Title_Primary&gt;Production of Carotenoids by Recombinant DNA Technology&lt;/Title_Primary&gt;&lt;Authors_Primary&gt;Ausich,R.L.&lt;/Authors_Primary&gt;&lt;Date_Primary&gt;1994/5&lt;/Date_Primary&gt;&lt;Keywords&gt;BIOSYNTHESIS&lt;/Keywords&gt;&lt;Keywords&gt;BIOSYNTHETIC GENE&lt;/Keywords&gt;&lt;Keywords&gt;BIOSYNTHETIC-PATHWAY&lt;/Keywords&gt;&lt;Keywords&gt;carotenoids&lt;/Keywords&gt;&lt;Keywords&gt;DNA&lt;/Keywords&gt;&lt;Keywords&gt;ENZYME&lt;/Keywords&gt;&lt;Keywords&gt;ENZYMES&lt;/Keywords&gt;&lt;Keywords&gt;ESCHERICHIA-COLI&lt;/Keywords&gt;&lt;Keywords&gt;GENE&lt;/Keywords&gt;&lt;Keywords&gt;MOLECULAR-CLONING&lt;/Keywords&gt;&lt;Keywords&gt;NEUROSPORA-CRASSA&lt;/Keywords&gt;&lt;Keywords&gt;PATHWAY&lt;/Keywords&gt;&lt;Keywords&gt;PHOTOSYNTHETIC BACTERIA&lt;/Keywords&gt;&lt;Keywords&gt;PHYTOENE&lt;/Keywords&gt;&lt;Keywords&gt;RHODOBACTER-CAPSULATUS&lt;/Keywords&gt;&lt;Keywords&gt;SEQUENCE&lt;/Keywords&gt;&lt;Keywords&gt;SYSTEM&lt;/Keywords&gt;&lt;Keywords&gt;YEAST&lt;/Keywords&gt;&lt;Keywords&gt;YEASTS&lt;/Keywords&gt;&lt;Keywords&gt;ZETA-CAROTENE&lt;/Keywords&gt;&lt;Reprint&gt;Not in File&lt;/Reprint&gt;&lt;Start_Page&gt;1057&lt;/Start_Page&gt;&lt;End_Page&gt;1062&lt;/End_Page&gt;&lt;Periodical&gt;Pure and Applied Chemistry&lt;/Periodical&gt;&lt;Volume&gt;66&lt;/Volume&gt;&lt;Issue&gt;5&lt;/Issue&gt;&lt;Web_URL&gt;ISI:A1994NT83700018&lt;/Web_URL&gt;&lt;ZZ_JournalFull&gt;&lt;f name="System"&gt;Pure and Applied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2,223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andida utilis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36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ntroduction of synthetic, codon-optimize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Erwinia uredovor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arotenoid biosynthesis genes (crtE, crtB, crtI and crtY)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isawa&lt;/Author&gt;&lt;Year&gt;1990&lt;/Year&gt;&lt;RecNum&gt;66&lt;/RecNum&gt;&lt;IDText&gt;Elucidation of the Erwinia uredovora carotenoid biosynthetic pathway by functional analysis of gene products expressed in Escherichia coli&lt;/IDText&gt;&lt;MDL Ref_Type="Journal"&gt;&lt;Ref_Type&gt;Journal&lt;/Ref_Type&gt;&lt;Ref_ID&gt;66&lt;/Ref_ID&gt;&lt;Title_Primary&gt;Elucidation of the &lt;i&gt;Erwinia uredovora&lt;/i&gt; carotenoid biosynthetic pathway by functional analysis of gene products expressed in &lt;i&gt;Escherichia coli&lt;/i&gt;&lt;/Title_Primary&gt;&lt;Authors_Primary&gt;Misawa,N.&lt;/Authors_Primary&gt;&lt;Authors_Primary&gt;Nakagawa,M.&lt;/Authors_Primary&gt;&lt;Authors_Primary&gt;Kobayashi,K.&lt;/Authors_Primary&gt;&lt;Authors_Primary&gt;Yamano,S.&lt;/Authors_Primary&gt;&lt;Authors_Primary&gt;Izawa,Y.&lt;/Authors_Primary&gt;&lt;Authors_Primary&gt;Nakamura,K.&lt;/Authors_Primary&gt;&lt;Authors_Primary&gt;Harashima,K.&lt;/Authors_Primary&gt;&lt;Date_Primary&gt;1990/12&lt;/Date_Primary&gt;&lt;Keywords&gt;BIOSYNTHETIC-PATHWAY&lt;/Keywords&gt;&lt;Keywords&gt;ERWINIA-UREDOVORA&lt;/Keywords&gt;&lt;Keywords&gt;ESCHERICHIA-COLI&lt;/Keywords&gt;&lt;Keywords&gt;FUNCTIONAL-ANALYSIS&lt;/Keywords&gt;&lt;Reprint&gt;Not in File&lt;/Reprint&gt;&lt;Start_Page&gt;6704&lt;/Start_Page&gt;&lt;End_Page&gt;6712&lt;/End_Page&gt;&lt;Periodical&gt;Journal of Bacteriology&lt;/Periodical&gt;&lt;Volume&gt;172&lt;/Volume&gt;&lt;Issue&gt;12&lt;/Issue&gt;&lt;Address&gt;KIRIN BREWERY CO LTD,PHARMACEUT LAB,TAKASAKI,GUNMA 37012,JAPAN&amp;#xA;YACHIYO INT UNIV,YACHIYO,CHIBA 276,JAPAN&lt;/Address&gt;&lt;Web_URL&gt;ISI:A1990EL03400016&lt;/Web_URL&gt;&lt;ZZ_JournalFull&gt;&lt;f name="System"&gt;Journal of Bacter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6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Agrobacterium aurantiacum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arotenoid biosynthesis genes (crtZ and crtW)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isawa&lt;/Author&gt;&lt;Year&gt;1995&lt;/Year&gt;&lt;RecNum&gt;67&lt;/RecNum&gt;&lt;IDText&gt;Structure and functional analysis of a marine bacterial carotenoid biosynthesis gene cluster and astaxanthin biosynthetic pathway proposed at the gene level&lt;/IDText&gt;&lt;MDL Ref_Type="Journal"&gt;&lt;Ref_Type&gt;Journal&lt;/Ref_Type&gt;&lt;Ref_ID&gt;67&lt;/Ref_ID&gt;&lt;Title_Primary&gt;Structure and functional analysis of a marine bacterial carotenoid biosynthesis gene cluster and astaxanthin biosynthetic pathway proposed at the gene level&lt;/Title_Primary&gt;&lt;Authors_Primary&gt;Misawa,N.&lt;/Authors_Primary&gt;&lt;Authors_Primary&gt;Satomi,Y.&lt;/Authors_Primary&gt;&lt;Authors_Primary&gt;Kondo,K.&lt;/Authors_Primary&gt;&lt;Authors_Primary&gt;Yokoyama,A.&lt;/Authors_Primary&gt;&lt;Authors_Primary&gt;Kajiwara,S.&lt;/Authors_Primary&gt;&lt;Authors_Primary&gt;Saito,T.&lt;/Authors_Primary&gt;&lt;Authors_Primary&gt;Ohtani,T.&lt;/Authors_Primary&gt;&lt;Authors_Primary&gt;Miki,W.&lt;/Authors_Primary&gt;&lt;Date_Primary&gt;1995/11&lt;/Date_Primary&gt;&lt;Keywords&gt;BETA-CAROTENE&lt;/Keywords&gt;&lt;Keywords&gt;BIOSYNTHESIS&lt;/Keywords&gt;&lt;Keywords&gt;BIOSYNTHESIS GENE-CLUSTER&lt;/Keywords&gt;&lt;Keywords&gt;BIOSYNTHETIC-PATHWAY&lt;/Keywords&gt;&lt;Keywords&gt;ERWINIA-HERBICOLA&lt;/Keywords&gt;&lt;Keywords&gt;ERWINIA-UREDOVORA&lt;/Keywords&gt;&lt;Keywords&gt;ESCHERICHIA-COLI&lt;/Keywords&gt;&lt;Keywords&gt;FUNCTIONAL-ANALYSIS&lt;/Keywords&gt;&lt;Keywords&gt;GENE&lt;/Keywords&gt;&lt;Keywords&gt;IMMUNOMODULATING ACTIONS&lt;/Keywords&gt;&lt;Keywords&gt;marine bacterium&lt;/Keywords&gt;&lt;Keywords&gt;MOLECULAR-CLONING&lt;/Keywords&gt;&lt;Keywords&gt;NUCLEOTIDE-SEQUENCE&lt;/Keywords&gt;&lt;Keywords&gt;PATHWAY&lt;/Keywords&gt;&lt;Keywords&gt;PHOTOSYNTHETIC BACTERIA&lt;/Keywords&gt;&lt;Keywords&gt;PHYTOENE DESATURASE&lt;/Keywords&gt;&lt;Keywords&gt;RED-SEA BREAM&lt;/Keywords&gt;&lt;Keywords&gt;RHODOBACTER-CAPSULATUS&lt;/Keywords&gt;&lt;Keywords&gt;SUBSTRATE-SPECIFICITY&lt;/Keywords&gt;&lt;Reprint&gt;Not in File&lt;/Reprint&gt;&lt;Start_Page&gt;6575&lt;/Start_Page&gt;&lt;End_Page&gt;6584&lt;/End_Page&gt;&lt;Periodical&gt;Journal of Bacteriology&lt;/Periodical&gt;&lt;Volume&gt;177&lt;/Volume&gt;&lt;Issue&gt;22&lt;/Issue&gt;&lt;Address&gt;MARINE BIOTECHNOL INST,SHIMIZU LABS,SHIZUOKA 424,JAPAN&lt;/Address&gt;&lt;Web_URL&gt;ISI:A1995TE36700032&lt;/Web_URL&gt;&lt;ZZ_JournalFull&gt;&lt;f name="System"&gt;Journal of Bacter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7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under the control ot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. utili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promoters and terminators: 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459" w:leader="none"/>
              </w:tabs>
              <w:spacing w:lineRule="auto" w:line="240"/>
              <w:ind w:left="459" w:hanging="21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Astaxanthin: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B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I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Y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Z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W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459" w:leader="none"/>
              </w:tabs>
              <w:spacing w:lineRule="auto" w:line="240"/>
              <w:ind w:left="459" w:hanging="21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Symbol" w:hAnsi="Symbol"/>
                <w:sz w:val="14"/>
                <w:szCs w:val="14"/>
                <w:lang w:val="en-US"/>
              </w:rPr>
              <w:t>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-Carotene: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B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I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Y</w:t>
            </w:r>
          </w:p>
          <w:p>
            <w:pPr>
              <w:pStyle w:val="Normal"/>
              <w:numPr>
                <w:ilvl w:val="1"/>
                <w:numId w:val="8"/>
              </w:numPr>
              <w:tabs>
                <w:tab w:val="clear" w:pos="720"/>
                <w:tab w:val="left" w:pos="459" w:leader="none"/>
              </w:tabs>
              <w:spacing w:lineRule="auto" w:line="240"/>
              <w:ind w:left="459" w:hanging="21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Lycopene: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B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rtI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36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mproving Lycopene yield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himada&lt;/Author&gt;&lt;Year&gt;1998&lt;/Year&gt;&lt;RecNum&gt;62&lt;/RecNum&gt;&lt;IDText&gt;Increased carotenoid production by the food yeast Candida utilis through metabolic engineering of the isoprenoid pathway&lt;/IDText&gt;&lt;MDL Ref_Type="Journal"&gt;&lt;Ref_Type&gt;Journal&lt;/Ref_Type&gt;&lt;Ref_ID&gt;62&lt;/Ref_ID&gt;&lt;Title_Primary&gt;Increased carotenoid production by the food yeast &lt;i&gt;Candida utilis&lt;/i&gt; through metabolic engineering of the isoprenoid pathway&lt;/Title_Primary&gt;&lt;Authors_Primary&gt;Shimada,H.&lt;/Authors_Primary&gt;&lt;Authors_Primary&gt;Kondo,K.&lt;/Authors_Primary&gt;&lt;Authors_Primary&gt;Fraser,P.D.&lt;/Authors_Primary&gt;&lt;Authors_Primary&gt;Miura,Y.&lt;/Authors_Primary&gt;&lt;Authors_Primary&gt;Saito,T.&lt;/Authors_Primary&gt;&lt;Authors_Primary&gt;Misawa,N.&lt;/Authors_Primary&gt;&lt;Date_Primary&gt;1998/7&lt;/Date_Primary&gt;&lt;Keywords&gt;DOMAIN&lt;/Keywords&gt;&lt;Keywords&gt;EXPRESSION&lt;/Keywords&gt;&lt;Keywords&gt;GENE&lt;/Keywords&gt;&lt;Keywords&gt;HMG-COA REDUCTASE&lt;/Keywords&gt;&lt;Keywords&gt;metabolic engineering&lt;/Keywords&gt;&lt;Keywords&gt;PATHWAY&lt;/Keywords&gt;&lt;Keywords&gt;PATHWAYS&lt;/Keywords&gt;&lt;Keywords&gt;REDUCTASE&lt;/Keywords&gt;&lt;Keywords&gt;SYNTHASE&lt;/Keywords&gt;&lt;Keywords&gt;YEAST&lt;/Keywords&gt;&lt;Reprint&gt;Not in File&lt;/Reprint&gt;&lt;Start_Page&gt;2676&lt;/Start_Page&gt;&lt;End_Page&gt;2680&lt;/End_Page&gt;&lt;Periodical&gt;Applied and Environmental Microbiology&lt;/Periodical&gt;&lt;Volume&gt;64&lt;/Volume&gt;&lt;Issue&gt;7&lt;/Issue&gt;&lt;Address&gt;Kirin Brewery Co Ltd, Cent Labs Key Technol, Kanazawa Ku, Yokohama, Kanagawa 236, Japan&lt;/Address&gt;&lt;Web_URL&gt;ISI:000074644700053&lt;/Web_URL&gt;&lt;ZZ_JournalFull&gt;&lt;f name="System"&gt;Applied and Environmental Micr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8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by disruption of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. utili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squalene synthase gene (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ERG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 and overex-pression of the catalytic domain of the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 C. utili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3-hydroxy methylglutaryl CoA  reductase gene (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HMG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ucos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61595</wp:posOffset>
                      </wp:positionV>
                      <wp:extent cx="1290320" cy="126619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90240" cy="1266120"/>
                                <a:chOff x="0" y="0"/>
                                <a:chExt cx="1290240" cy="1266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8360" y="767880"/>
                                  <a:ext cx="1271880" cy="4986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" name="" descr=""/>
                                  <pic:cNvPicPr/>
                                </pic:nvPicPr>
                                <pic:blipFill>
                                  <a:blip r:embed="rId8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1162800" cy="2444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82880" y="241200"/>
                                    <a:ext cx="1089000" cy="257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24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Arial" w:hAnsi="Arial" w:eastAsia="Times New Roman" w:cs="Arial"/>
                                          <w:color w:val="auto"/>
                                          <w:lang w:val="en-GB" w:bidi="ar-SA"/>
                                        </w:rPr>
                                        <w:t>Lycopene: 1.1 mg/g [CDW]</w:t>
                                      </w: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vertAlign w:val="superscript"/>
                                          <w:rFonts w:ascii="Arial" w:hAnsi="Arial" w:eastAsia="Times New Roman" w:cs="Arial"/>
                                          <w:color w:val="auto"/>
                                          <w:lang w:val="en-GB" w:bidi="ar-SA"/>
                                        </w:rPr>
                                        <w:t>[219]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24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Arial" w:hAnsi="Arial" w:eastAsia="Times New Roman" w:cs="Arial"/>
                                          <w:color w:val="auto"/>
                                          <w:lang w:val="en-GB" w:bidi="ar-SA"/>
                                        </w:rPr>
                                        <w:t xml:space="preserve">                  7.8 mg/g [CDW]</w:t>
                                      </w: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vertAlign w:val="superscript"/>
                                          <w:rFonts w:ascii="Arial" w:hAnsi="Arial" w:eastAsia="Times New Roman" w:cs="Arial"/>
                                          <w:color w:val="auto"/>
                                          <w:lang w:val="en-GB" w:bidi="ar-SA"/>
                                        </w:rPr>
                                        <w:t>[218]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376560"/>
                                  <a:ext cx="1252800" cy="41292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" name="" descr=""/>
                                  <pic:cNvPicPr/>
                                </pic:nvPicPr>
                                <pic:blipFill>
                                  <a:blip r:embed="rId9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1167120" cy="2433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154440" y="245880"/>
                                    <a:ext cx="1098720" cy="167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48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Symbol" w:hAnsi="Symbol" w:eastAsia="Times New Roman" w:cs="Arial"/>
                                          <w:color w:val="auto"/>
                                          <w:lang w:val="de-DE" w:bidi="ar-SA"/>
                                        </w:rPr>
                                        <w:t></w:t>
                                      </w: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eastAsia="Times New Roman" w:cs="Arial" w:ascii="Arial" w:hAnsi="Arial"/>
                                          <w:color w:val="auto"/>
                                          <w:lang w:val="de-DE" w:bidi="ar-SA"/>
                                        </w:rPr>
                                        <w:t>-Carotene: 0.4 mg/g [CDW]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440" y="0"/>
                                  <a:ext cx="1163880" cy="3924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09800" y="225360"/>
                                    <a:ext cx="1054080" cy="1670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48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Arial" w:hAnsi="Arial" w:eastAsia="Times New Roman" w:cs="Arial"/>
                                          <w:color w:val="auto"/>
                                          <w:lang w:val="de-DE" w:bidi="ar-SA"/>
                                        </w:rPr>
                                        <w:t>Astaxanthin: 0.4 mg/g [CDW]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5" name="" descr=""/>
                                  <pic:cNvPicPr/>
                                </pic:nvPicPr>
                                <pic:blipFill>
                                  <a:blip r:embed="rId10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1155600" cy="21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4.85pt;margin-top:4.85pt;width:101.6pt;height:99.7pt" coordorigin="-97,97" coordsize="2032,1994">
                      <v:group id="shape_0" style="position:absolute;left:-68;top:1306;width:2003;height:785">
                        <v:shape id="shape_0" stroked="f" o:allowincell="t" style="position:absolute;left:-68;top:1306;width:1830;height:384;mso-wrap-style:none;v-text-anchor:middle" type="_x0000_t75">
                          <v:imagedata r:id="rId11" o:detectmouseclick="t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220;top:1686;width:1714;height:40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Lycopene: 1.1 mg/g [CDW]</w:t>
                                </w: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vertAlign w:val="superscript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[219]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 xml:space="preserve">                  7.8 mg/g [CDW]</w:t>
                                </w: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vertAlign w:val="superscript"/>
                                    <w:rFonts w:ascii="Arial" w:hAnsi="Arial" w:eastAsia="Times New Roman" w:cs="Arial"/>
                                    <w:color w:val="auto"/>
                                    <w:lang w:val="en-GB" w:bidi="ar-SA"/>
                                  </w:rPr>
                                  <w:t>[218]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-97;top:690;width:1973;height:650">
                        <v:shape id="shape_0" stroked="f" o:allowincell="t" style="position:absolute;left:-97;top:690;width:1837;height:382;mso-wrap-style:none;v-text-anchor:middle" type="_x0000_t75">
                          <v:imagedata r:id="rId12" o:detectmouseclick="t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46;top:1077;width:1729;height:262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Symbol" w:hAnsi="Symbol" w:eastAsia="Times New Roman" w:cs="Arial"/>
                                    <w:color w:val="auto"/>
                                    <w:lang w:val="de-DE" w:bidi="ar-SA"/>
                                  </w:rPr>
                                  <w:t></w:t>
                                </w: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eastAsia="Times New Roman" w:cs="Arial" w:ascii="Arial" w:hAnsi="Arial"/>
                                    <w:color w:val="auto"/>
                                    <w:lang w:val="de-DE" w:bidi="ar-SA"/>
                                  </w:rPr>
                                  <w:t>-Carotene: 0.4 mg/g [CDW]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-95;top:97;width:1832;height:618">
                        <v:shape id="shape_0" stroked="f" o:allowincell="t" style="position:absolute;left:78;top:452;width:1659;height:262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Astaxanthin: 0.4 mg/g [CDW]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-95;top:97;width:1819;height:333;mso-wrap-style:none;v-text-anchor:middle" type="_x0000_t75">
                          <v:imagedata r:id="rId13" o:detectmouseclick="t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iura&lt;/Author&gt;&lt;Year&gt;1998&lt;/Year&gt;&lt;RecNum&gt;61&lt;/RecNum&gt;&lt;IDText&gt;Production of the carotenoid lycopene, beta-carotene, and astaxanthin in the food yeast Candida utilis&lt;/IDText&gt;&lt;MDL Ref_Type="Journal"&gt;&lt;Ref_Type&gt;Journal&lt;/Ref_Type&gt;&lt;Ref_ID&gt;61&lt;/Ref_ID&gt;&lt;Title_Primary&gt;Production of the carotenoid lycopene, beta-carotene, and astaxanthin in the food yeast &lt;i&gt;Candida utilis&lt;/i&gt;&lt;/Title_Primary&gt;&lt;Authors_Primary&gt;Miura,Y.&lt;/Authors_Primary&gt;&lt;Authors_Primary&gt;Kondo,K.&lt;/Authors_Primary&gt;&lt;Authors_Primary&gt;Saito,T.&lt;/Authors_Primary&gt;&lt;Authors_Primary&gt;Shimada,H.&lt;/Authors_Primary&gt;&lt;Authors_Primary&gt;Fraser,P.D.&lt;/Authors_Primary&gt;&lt;Authors_Primary&gt;Misawa,N.&lt;/Authors_Primary&gt;&lt;Date_Primary&gt;1998/4&lt;/Date_Primary&gt;&lt;Keywords&gt;BIOSYNTHETIC-PATHWAY&lt;/Keywords&gt;&lt;Keywords&gt;DEHYDROGENASE&lt;/Keywords&gt;&lt;Keywords&gt;ERWINIA-UREDOVORA&lt;/Keywords&gt;&lt;Keywords&gt;FUNCTIONAL-ANALYSIS&lt;/Keywords&gt;&lt;Keywords&gt;GENE&lt;/Keywords&gt;&lt;Keywords&gt;PATHWAY&lt;/Keywords&gt;&lt;Keywords&gt;YEAST&lt;/Keywords&gt;&lt;Reprint&gt;Not in File&lt;/Reprint&gt;&lt;Start_Page&gt;1226&lt;/Start_Page&gt;&lt;End_Page&gt;1229&lt;/End_Page&gt;&lt;Periodical&gt;Applied and Environmental Microbiology&lt;/Periodical&gt;&lt;Volume&gt;64&lt;/Volume&gt;&lt;Issue&gt;4&lt;/Issue&gt;&lt;Address&gt;Kirin Brewery Co Ltd, Cent Labs Key Technol, Kanazawa Ku, Yokohama, Kanagawa 2360004, Japan&lt;/Address&gt;&lt;Web_URL&gt;ISI:000072894900009&lt;/Web_URL&gt;&lt;ZZ_JournalFull&gt;&lt;f name="System"&gt;Applied and Environmental Micr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9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iura&lt;/Author&gt;&lt;Year&gt;1998&lt;/Year&gt;&lt;RecNum&gt;61&lt;/RecNum&gt;&lt;IDText&gt;Production of the carotenoid lycopene, beta-carotene, and astaxanthin in the food yeast Candida utilis&lt;/IDText&gt;&lt;MDL Ref_Type="Journal"&gt;&lt;Ref_Type&gt;Journal&lt;/Ref_Type&gt;&lt;Ref_ID&gt;61&lt;/Ref_ID&gt;&lt;Title_Primary&gt;Production of the carotenoid lycopene, beta-carotene, and astaxanthin in the food yeast &lt;i&gt;Candida utilis&lt;/i&gt;&lt;/Title_Primary&gt;&lt;Authors_Primary&gt;Miura,Y.&lt;/Authors_Primary&gt;&lt;Authors_Primary&gt;Kondo,K.&lt;/Authors_Primary&gt;&lt;Authors_Primary&gt;Saito,T.&lt;/Authors_Primary&gt;&lt;Authors_Primary&gt;Shimada,H.&lt;/Authors_Primary&gt;&lt;Authors_Primary&gt;Fraser,P.D.&lt;/Authors_Primary&gt;&lt;Authors_Primary&gt;Misawa,N.&lt;/Authors_Primary&gt;&lt;Date_Primary&gt;1998/4&lt;/Date_Primary&gt;&lt;Keywords&gt;BIOSYNTHETIC-PATHWAY&lt;/Keywords&gt;&lt;Keywords&gt;DEHYDROGENASE&lt;/Keywords&gt;&lt;Keywords&gt;ERWINIA-UREDOVORA&lt;/Keywords&gt;&lt;Keywords&gt;FUNCTIONAL-ANALYSIS&lt;/Keywords&gt;&lt;Keywords&gt;GENE&lt;/Keywords&gt;&lt;Keywords&gt;PATHWAY&lt;/Keywords&gt;&lt;Keywords&gt;YEAST&lt;/Keywords&gt;&lt;Reprint&gt;Not in File&lt;/Reprint&gt;&lt;Start_Page&gt;1226&lt;/Start_Page&gt;&lt;End_Page&gt;1229&lt;/End_Page&gt;&lt;Periodical&gt;Applied and Environmental Microbiology&lt;/Periodical&gt;&lt;Volume&gt;64&lt;/Volume&gt;&lt;Issue&gt;4&lt;/Issue&gt;&lt;Address&gt;Kirin Brewery Co Ltd, Cent Labs Key Technol, Kanazawa Ku, Yokohama, Kanagawa 2360004, Japan&lt;/Address&gt;&lt;Web_URL&gt;ISI:000072894900009&lt;/Web_URL&gt;&lt;ZZ_JournalFull&gt;&lt;f name="System"&gt;Applied and Environmental Micr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9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iura&lt;/Author&gt;&lt;Year&gt;1998&lt;/Year&gt;&lt;RecNum&gt;61&lt;/RecNum&gt;&lt;IDText&gt;Production of the carotenoid lycopene, beta-carotene, and astaxanthin in the food yeast Candida utilis&lt;/IDText&gt;&lt;MDL Ref_Type="Journal"&gt;&lt;Ref_Type&gt;Journal&lt;/Ref_Type&gt;&lt;Ref_ID&gt;61&lt;/Ref_ID&gt;&lt;Title_Primary&gt;Production of the carotenoid lycopene, beta-carotene, and astaxanthin in the food yeast &lt;i&gt;Candida utilis&lt;/i&gt;&lt;/Title_Primary&gt;&lt;Authors_Primary&gt;Miura,Y.&lt;/Authors_Primary&gt;&lt;Authors_Primary&gt;Kondo,K.&lt;/Authors_Primary&gt;&lt;Authors_Primary&gt;Saito,T.&lt;/Authors_Primary&gt;&lt;Authors_Primary&gt;Shimada,H.&lt;/Authors_Primary&gt;&lt;Authors_Primary&gt;Fraser,P.D.&lt;/Authors_Primary&gt;&lt;Authors_Primary&gt;Misawa,N.&lt;/Authors_Primary&gt;&lt;Date_Primary&gt;1998/4&lt;/Date_Primary&gt;&lt;Keywords&gt;BIOSYNTHETIC-PATHWAY&lt;/Keywords&gt;&lt;Keywords&gt;DEHYDROGENASE&lt;/Keywords&gt;&lt;Keywords&gt;ERWINIA-UREDOVORA&lt;/Keywords&gt;&lt;Keywords&gt;FUNCTIONAL-ANALYSIS&lt;/Keywords&gt;&lt;Keywords&gt;GENE&lt;/Keywords&gt;&lt;Keywords&gt;PATHWAY&lt;/Keywords&gt;&lt;Keywords&gt;YEAST&lt;/Keywords&gt;&lt;Reprint&gt;Not in File&lt;/Reprint&gt;&lt;Start_Page&gt;1226&lt;/Start_Page&gt;&lt;End_Page&gt;1229&lt;/End_Page&gt;&lt;Periodical&gt;Applied and Environmental Microbiology&lt;/Periodical&gt;&lt;Volume&gt;64&lt;/Volume&gt;&lt;Issue&gt;4&lt;/Issue&gt;&lt;Address&gt;Kirin Brewery Co Ltd, Cent Labs Key Technol, Kanazawa Ku, Yokohama, Kanagawa 2360004, Japan&lt;/Address&gt;&lt;Web_URL&gt;ISI:000072894900009&lt;/Web_URL&gt;&lt;ZZ_JournalFull&gt;&lt;f name="System"&gt;Applied and Environmental Microbiology&lt;/f&gt;&lt;/ZZ_JournalFull&gt;&lt;ZZ_WorkformID&gt;1&lt;/ZZ_WorkformID&gt;&lt;/MDL&gt;&lt;/Cite&gt;&lt;Cite&gt;&lt;Author&gt;Shimada&lt;/Author&gt;&lt;Year&gt;1998&lt;/Year&gt;&lt;RecNum&gt;62&lt;/RecNum&gt;&lt;IDText&gt;Increased carotenoid production by the food yeast Candida utilis through metabolic engineering of the isoprenoid pathway&lt;/IDText&gt;&lt;MDL Ref_Type="Journal"&gt;&lt;Ref_Type&gt;Journal&lt;/Ref_Type&gt;&lt;Ref_ID&gt;62&lt;/Ref_ID&gt;&lt;Title_Primary&gt;Increased carotenoid production by the food yeast &lt;i&gt;Candida utilis&lt;/i&gt; through metabolic engineering of the isoprenoid pathway&lt;/Title_Primary&gt;&lt;Authors_Primary&gt;Shimada,H.&lt;/Authors_Primary&gt;&lt;Authors_Primary&gt;Kondo,K.&lt;/Authors_Primary&gt;&lt;Authors_Primary&gt;Fraser,P.D.&lt;/Authors_Primary&gt;&lt;Authors_Primary&gt;Miura,Y.&lt;/Authors_Primary&gt;&lt;Authors_Primary&gt;Saito,T.&lt;/Authors_Primary&gt;&lt;Authors_Primary&gt;Misawa,N.&lt;/Authors_Primary&gt;&lt;Date_Primary&gt;1998/7&lt;/Date_Primary&gt;&lt;Keywords&gt;DOMAIN&lt;/Keywords&gt;&lt;Keywords&gt;EXPRESSION&lt;/Keywords&gt;&lt;Keywords&gt;GENE&lt;/Keywords&gt;&lt;Keywords&gt;HMG-COA REDUCTASE&lt;/Keywords&gt;&lt;Keywords&gt;metabolic engineering&lt;/Keywords&gt;&lt;Keywords&gt;PATHWAY&lt;/Keywords&gt;&lt;Keywords&gt;PATHWAYS&lt;/Keywords&gt;&lt;Keywords&gt;REDUCTASE&lt;/Keywords&gt;&lt;Keywords&gt;SYNTHASE&lt;/Keywords&gt;&lt;Keywords&gt;YEAST&lt;/Keywords&gt;&lt;Reprint&gt;Not in File&lt;/Reprint&gt;&lt;Start_Page&gt;2676&lt;/Start_Page&gt;&lt;End_Page&gt;2680&lt;/End_Page&gt;&lt;Periodical&gt;Applied and Environmental Microbiology&lt;/Periodical&gt;&lt;Volume&gt;64&lt;/Volume&gt;&lt;Issue&gt;7&lt;/Issue&gt;&lt;Address&gt;Kirin Brewery Co Ltd, Cent Labs Key Technol, Kanazawa Ku, Yokohama, Kanagawa 236, Japan&lt;/Address&gt;&lt;Web_URL&gt;ISI:000074644700053&lt;/Web_URL&gt;&lt;ZZ_JournalFull&gt;&lt;f name="System"&gt;Applied and Environmental Micr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18,219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fen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6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ransfer of expression cassettes for mature bovine adrenodoxin (ADX), adrenodoxin reductase (ADR), and side chain cleavage cytochrome P450 (P450scc)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6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Transfer of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Arabidopsis thalian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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7-sterol reductas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6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Disruption of 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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22-sterol desaturase (one step of endogenous ergosterol biosynthetic pathway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lactos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/>
              <w:object w:dxaOrig="3509" w:dyaOrig="2832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3.15pt;height:59.3pt" filled="f" o:ole="">
                  <v:imagedata r:id="rId15" o:title=""/>
                </v:shape>
                <o:OLEObject Type="Embed" ProgID="" ShapeID="ole_rId14" DrawAspect="Content" ObjectID="_1542393099" r:id="rId14"/>
              </w:objec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546100</wp:posOffset>
                      </wp:positionV>
                      <wp:extent cx="527050" cy="19685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7050" cy="1968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60 m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object w:dxaOrig="3394" w:dyaOrig="2837">
                                      <v:shapetype id="_x0000_tole_rId16" coordsize="21600,21600" o:spt="ole_rId1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" type="_x0000_tole_rId16" style="width:71.1pt;height:59.85pt" filled="f" o:ole="">
                                        <v:imagedata r:id="rId17" o:title=""/>
                                      </v:shape>
                                      <o:OLEObject Type="Embed" ProgID="" ShapeID="ole_rId16" DrawAspect="Content" ObjectID="_1630318892" r:id="rId16"/>
                                    </w:objec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1.5pt;height:15.5pt;mso-wrap-distance-left:9.05pt;mso-wrap-distance-right:9.05pt;mso-wrap-distance-top:0pt;mso-wrap-distance-bottom:0pt;margin-top:43pt;mso-position-vertical-relative:text;margin-left:53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60 m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object w:dxaOrig="3394" w:dyaOrig="2837">
                                <v:shapetype id="_x0000_tole_rId18" coordsize="21600,21600" o:spt="ole_rId1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" type="_x0000_tole_rId18" style="width:71.1pt;height:59.85pt" filled="f" o:ole="">
                                  <v:imagedata r:id="rId19" o:title=""/>
                                </v:shape>
                                <o:OLEObject Type="Embed" ProgID="" ShapeID="ole_rId18" DrawAspect="Content" ObjectID="_1281567894" r:id="rId18"/>
                              </w:objec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Duport&lt;/Author&gt;&lt;Year&gt;1998&lt;/Year&gt;&lt;RecNum&gt;52&lt;/RecNum&gt;&lt;IDText&gt;Self-sufficient biosynthesis of pregnenolone and progesterone in engineered yeast&lt;/IDText&gt;&lt;MDL Ref_Type="Journal"&gt;&lt;Ref_Type&gt;Journal&lt;/Ref_Type&gt;&lt;Ref_ID&gt;52&lt;/Ref_ID&gt;&lt;Title_Primary&gt;Self-sufficient biosynthesis of pregnenolone and progesterone in engineered yeast&lt;/Title_Primary&gt;&lt;Authors_Primary&gt;Duport,C.&lt;/Authors_Primary&gt;&lt;Authors_Primary&gt;Spagnoli,R.&lt;/Authors_Primary&gt;&lt;Authors_Primary&gt;Degryse,E.&lt;/Authors_Primary&gt;&lt;Authors_Primary&gt;Pompon,D.&lt;/Authors_Primary&gt;&lt;Date_Primary&gt;1998/2&lt;/Date_Primary&gt;&lt;Keywords&gt;adrenodoxin&lt;/Keywords&gt;&lt;Keywords&gt;adrenodoxin reductase&lt;/Keywords&gt;&lt;Keywords&gt;ARABIDOPSIS-THALIANA&lt;/Keywords&gt;&lt;Keywords&gt;CHOLESTEROL&lt;/Keywords&gt;&lt;Keywords&gt;CLONING&lt;/Keywords&gt;&lt;Keywords&gt;CYTOCHROME-P450&lt;/Keywords&gt;&lt;Keywords&gt;EXPRESSION&lt;/Keywords&gt;&lt;Keywords&gt;GENE&lt;/Keywords&gt;&lt;Keywords&gt;metabolic engineering&lt;/Keywords&gt;&lt;Keywords&gt;MUTANTS&lt;/Keywords&gt;&lt;Keywords&gt;PATHWAY&lt;/Keywords&gt;&lt;Keywords&gt;PATHWAYS&lt;/Keywords&gt;&lt;Keywords&gt;PREGNENOLONE&lt;/Keywords&gt;&lt;Keywords&gt;PROGESTERONE&lt;/Keywords&gt;&lt;Keywords&gt;REDUCTASE&lt;/Keywords&gt;&lt;Keywords&gt;Saccharomyces cerevisiae&lt;/Keywords&gt;&lt;Keywords&gt;SACCHAROMYCES-CEREVISIAE&lt;/Keywords&gt;&lt;Keywords&gt;steroid&lt;/Keywords&gt;&lt;Keywords&gt;STEROL BIOSYNTHESIS&lt;/Keywords&gt;&lt;Keywords&gt;SYSTEM&lt;/Keywords&gt;&lt;Keywords&gt;VECTORS&lt;/Keywords&gt;&lt;Keywords&gt;YEAST&lt;/Keywords&gt;&lt;Reprint&gt;Not in File&lt;/Reprint&gt;&lt;Start_Page&gt;186&lt;/Start_Page&gt;&lt;End_Page&gt;189&lt;/End_Page&gt;&lt;Periodical&gt;Nature Biotechnology&lt;/Periodical&gt;&lt;Volume&gt;16&lt;/Volume&gt;&lt;Issue&gt;2&lt;/Issue&gt;&lt;Address&gt;CNRS, Ctr Genet Mol, F-91198 Gif Sur Yvette, France&amp;#xA;Hoechst Marion Roussel, Dept Biotechnol, F-93235 Romainville, France&amp;#xA;Transgene SA, Yeast Dept, F-67082 Strasbourg, France&lt;/Address&gt;&lt;Web_URL&gt;ISI:000071831300034&lt;/Web_URL&gt;&lt;ZZ_JournalFull&gt;&lt;f name="System"&gt;Nature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41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fen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24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ransfer of expression cassettes for mature bovine adrenodoxin (ADX), adrenodoxin reductase (ADR), and side chain cleavage cytochrome P450 (P450scc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24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Transfer of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Arabidopsis thalian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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7-sterol reductas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24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Disruption of 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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22-sterol desaturase (one step of endogenous ergosterol biosynthetic pathway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ntroduction of type II human 3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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-hydroxy-steroid dehydrogenase-isomerase (3</w:t>
            </w:r>
            <w:r>
              <w:rPr>
                <w:rFonts w:cs="Arial" w:ascii="Symbol" w:hAnsi="Symbol"/>
                <w:sz w:val="14"/>
                <w:szCs w:val="14"/>
                <w:lang w:val="en-US"/>
              </w:rPr>
              <w:t>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-HSD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lactos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58420</wp:posOffset>
                  </wp:positionV>
                  <wp:extent cx="903605" cy="759460"/>
                  <wp:effectExtent l="0" t="0" r="0" b="0"/>
                  <wp:wrapTight wrapText="bothSides">
                    <wp:wrapPolygon edited="0">
                      <wp:start x="14908" y="223"/>
                      <wp:lineTo x="13375" y="3862"/>
                      <wp:lineTo x="10320" y="6136"/>
                      <wp:lineTo x="9171" y="7274"/>
                      <wp:lineTo x="7262" y="7498"/>
                      <wp:lineTo x="2673" y="10227"/>
                      <wp:lineTo x="2673" y="11138"/>
                      <wp:lineTo x="1524" y="14774"/>
                      <wp:lineTo x="-188" y="15457"/>
                      <wp:lineTo x="187" y="16596"/>
                      <wp:lineTo x="10701" y="18414"/>
                      <wp:lineTo x="5155" y="18642"/>
                      <wp:lineTo x="4967" y="20004"/>
                      <wp:lineTo x="6688" y="20004"/>
                      <wp:lineTo x="7834" y="20004"/>
                      <wp:lineTo x="12422" y="20004"/>
                      <wp:lineTo x="12803" y="19097"/>
                      <wp:lineTo x="10701" y="18414"/>
                      <wp:lineTo x="11846" y="14774"/>
                      <wp:lineTo x="14140" y="13411"/>
                      <wp:lineTo x="14333" y="11138"/>
                      <wp:lineTo x="16054" y="11138"/>
                      <wp:lineTo x="18156" y="9320"/>
                      <wp:lineTo x="17583" y="3862"/>
                      <wp:lineTo x="21407" y="3407"/>
                      <wp:lineTo x="21407" y="1816"/>
                      <wp:lineTo x="15861" y="223"/>
                      <wp:lineTo x="14908" y="223"/>
                    </wp:wrapPolygon>
                  </wp:wrapTight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7" t="-20" r="-1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605" cy="759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594995</wp:posOffset>
                      </wp:positionV>
                      <wp:extent cx="730250" cy="209550"/>
                      <wp:effectExtent l="0" t="0" r="0" b="0"/>
                      <wp:wrapNone/>
                      <wp:docPr id="5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0250" cy="209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No value given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5pt;height:16.5pt;mso-wrap-distance-left:9.05pt;mso-wrap-distance-right:9.05pt;mso-wrap-distance-top:0pt;mso-wrap-distance-bottom:0pt;margin-top:46.85pt;mso-position-vertical-relative:text;margin-left:41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No value give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Duport&lt;/Author&gt;&lt;Year&gt;1998&lt;/Year&gt;&lt;RecNum&gt;52&lt;/RecNum&gt;&lt;IDText&gt;Self-sufficient biosynthesis of pregnenolone and progesterone in engineered yeast&lt;/IDText&gt;&lt;MDL Ref_Type="Journal"&gt;&lt;Ref_Type&gt;Journal&lt;/Ref_Type&gt;&lt;Ref_ID&gt;52&lt;/Ref_ID&gt;&lt;Title_Primary&gt;Self-sufficient biosynthesis of pregnenolone and progesterone in engineered yeast&lt;/Title_Primary&gt;&lt;Authors_Primary&gt;Duport,C.&lt;/Authors_Primary&gt;&lt;Authors_Primary&gt;Spagnoli,R.&lt;/Authors_Primary&gt;&lt;Authors_Primary&gt;Degryse,E.&lt;/Authors_Primary&gt;&lt;Authors_Primary&gt;Pompon,D.&lt;/Authors_Primary&gt;&lt;Date_Primary&gt;1998/2&lt;/Date_Primary&gt;&lt;Keywords&gt;adrenodoxin&lt;/Keywords&gt;&lt;Keywords&gt;adrenodoxin reductase&lt;/Keywords&gt;&lt;Keywords&gt;ARABIDOPSIS-THALIANA&lt;/Keywords&gt;&lt;Keywords&gt;CHOLESTEROL&lt;/Keywords&gt;&lt;Keywords&gt;CLONING&lt;/Keywords&gt;&lt;Keywords&gt;CYTOCHROME-P450&lt;/Keywords&gt;&lt;Keywords&gt;EXPRESSION&lt;/Keywords&gt;&lt;Keywords&gt;GENE&lt;/Keywords&gt;&lt;Keywords&gt;metabolic engineering&lt;/Keywords&gt;&lt;Keywords&gt;MUTANTS&lt;/Keywords&gt;&lt;Keywords&gt;PATHWAY&lt;/Keywords&gt;&lt;Keywords&gt;PATHWAYS&lt;/Keywords&gt;&lt;Keywords&gt;PREGNENOLONE&lt;/Keywords&gt;&lt;Keywords&gt;PROGESTERONE&lt;/Keywords&gt;&lt;Keywords&gt;REDUCTASE&lt;/Keywords&gt;&lt;Keywords&gt;Saccharomyces cerevisiae&lt;/Keywords&gt;&lt;Keywords&gt;SACCHAROMYCES-CEREVISIAE&lt;/Keywords&gt;&lt;Keywords&gt;steroid&lt;/Keywords&gt;&lt;Keywords&gt;STEROL BIOSYNTHESIS&lt;/Keywords&gt;&lt;Keywords&gt;SYSTEM&lt;/Keywords&gt;&lt;Keywords&gt;VECTORS&lt;/Keywords&gt;&lt;Keywords&gt;YEAST&lt;/Keywords&gt;&lt;Reprint&gt;Not in File&lt;/Reprint&gt;&lt;Start_Page&gt;186&lt;/Start_Page&gt;&lt;End_Page&gt;189&lt;/End_Page&gt;&lt;Periodical&gt;Nature Biotechnology&lt;/Periodical&gt;&lt;Volume&gt;16&lt;/Volume&gt;&lt;Issue&gt;2&lt;/Issue&gt;&lt;Address&gt;CNRS, Ctr Genet Mol, F-91198 Gif Sur Yvette, France&amp;#xA;Hoechst Marion Roussel, Dept Biotechnol, F-93235 Romainville, France&amp;#xA;Transgene SA, Yeast Dept, F-67082 Strasbourg, France&lt;/Address&gt;&lt;Web_URL&gt;ISI:000071831300034&lt;/Web_URL&gt;&lt;ZZ_JournalFull&gt;&lt;f name="System"&gt;Nature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41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erouting the ergosterol biosynthesis pathway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ntroduction of the mammalian-specific part of the hydrocortisone biosynthetic pathway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nactivation of side reactions to steroid biosynthesis dead ends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djusting expression levels for optimized steroid channeling to hydrocortison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ucose / ethano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28575</wp:posOffset>
                  </wp:positionV>
                  <wp:extent cx="918210" cy="765810"/>
                  <wp:effectExtent l="0" t="0" r="0" b="0"/>
                  <wp:wrapTight wrapText="bothSides">
                    <wp:wrapPolygon edited="0">
                      <wp:start x="19530" y="222"/>
                      <wp:lineTo x="14647" y="1345"/>
                      <wp:lineTo x="14459" y="1795"/>
                      <wp:lineTo x="15960" y="3822"/>
                      <wp:lineTo x="6007" y="5172"/>
                      <wp:lineTo x="5632" y="6744"/>
                      <wp:lineTo x="7699" y="7421"/>
                      <wp:lineTo x="4505" y="11021"/>
                      <wp:lineTo x="2813" y="12148"/>
                      <wp:lineTo x="2438" y="12821"/>
                      <wp:lineTo x="2438" y="14621"/>
                      <wp:lineTo x="-186" y="16421"/>
                      <wp:lineTo x="184" y="17321"/>
                      <wp:lineTo x="10704" y="18221"/>
                      <wp:lineTo x="5069" y="18671"/>
                      <wp:lineTo x="4880" y="20021"/>
                      <wp:lineTo x="5632" y="20021"/>
                      <wp:lineTo x="6571" y="20021"/>
                      <wp:lineTo x="13145" y="20021"/>
                      <wp:lineTo x="13519" y="19121"/>
                      <wp:lineTo x="10704" y="18221"/>
                      <wp:lineTo x="11831" y="14621"/>
                      <wp:lineTo x="13894" y="14621"/>
                      <wp:lineTo x="17278" y="12371"/>
                      <wp:lineTo x="17278" y="11021"/>
                      <wp:lineTo x="20656" y="7421"/>
                      <wp:lineTo x="19718" y="4945"/>
                      <wp:lineTo x="19530" y="3822"/>
                      <wp:lineTo x="21600" y="895"/>
                      <wp:lineTo x="21600" y="222"/>
                      <wp:lineTo x="19530" y="222"/>
                    </wp:wrapPolygon>
                  </wp:wrapTight>
                  <wp:docPr id="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6" t="-20" r="-1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8210" cy="765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13410</wp:posOffset>
                      </wp:positionH>
                      <wp:positionV relativeFrom="paragraph">
                        <wp:posOffset>560070</wp:posOffset>
                      </wp:positionV>
                      <wp:extent cx="552450" cy="184150"/>
                      <wp:effectExtent l="0" t="0" r="0" b="0"/>
                      <wp:wrapNone/>
                      <wp:docPr id="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184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  <w:t>11.5 mg/L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5pt;height:14.5pt;mso-wrap-distance-left:9.05pt;mso-wrap-distance-right:9.05pt;mso-wrap-distance-top:0pt;mso-wrap-distance-bottom:0pt;margin-top:44.1pt;mso-position-vertical-relative:text;margin-left:48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  <w:t>11.5 mg/L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zczebara&lt;/Author&gt;&lt;Year&gt;2003&lt;/Year&gt;&lt;RecNum&gt;50&lt;/RecNum&gt;&lt;IDText&gt;Total biosynthesis of hydrocortisone from a simple carbon source in yeast&lt;/IDText&gt;&lt;MDL Ref_Type="Journal"&gt;&lt;Ref_Type&gt;Journal&lt;/Ref_Type&gt;&lt;Ref_ID&gt;50&lt;/Ref_ID&gt;&lt;Title_Primary&gt;Total biosynthesis of hydrocortisone from a simple carbon source in yeast&lt;/Title_Primary&gt;&lt;Authors_Primary&gt;Szczebara,F.M.&lt;/Authors_Primary&gt;&lt;Authors_Primary&gt;Chandelier,C.&lt;/Authors_Primary&gt;&lt;Authors_Primary&gt;Villeret,C.&lt;/Authors_Primary&gt;&lt;Authors_Primary&gt;Masurel,A.&lt;/Authors_Primary&gt;&lt;Authors_Primary&gt;Bourot,S.&lt;/Authors_Primary&gt;&lt;Authors_Primary&gt;Duport,C.&lt;/Authors_Primary&gt;&lt;Authors_Primary&gt;Blanchard,S.&lt;/Authors_Primary&gt;&lt;Authors_Primary&gt;Groisillier,A.&lt;/Authors_Primary&gt;&lt;Authors_Primary&gt;Testet,E.&lt;/Authors_Primary&gt;&lt;Authors_Primary&gt;Costaglioli,P.&lt;/Authors_Primary&gt;&lt;Authors_Primary&gt;Cauet,G.&lt;/Authors_Primary&gt;&lt;Authors_Primary&gt;Degryse,E.&lt;/Authors_Primary&gt;&lt;Authors_Primary&gt;Balbuena,D.&lt;/Authors_Primary&gt;&lt;Authors_Primary&gt;Winter,J.&lt;/Authors_Primary&gt;&lt;Authors_Primary&gt;Achstetter,T.&lt;/Authors_Primary&gt;&lt;Authors_Primary&gt;Spagnoli,R.&lt;/Authors_Primary&gt;&lt;Authors_Primary&gt;Pompon,D.&lt;/Authors_Primary&gt;&lt;Authors_Primary&gt;Dumas,B.&lt;/Authors_Primary&gt;&lt;Date_Primary&gt;2003/2&lt;/Date_Primary&gt;&lt;Keywords&gt;adrenodoxin&lt;/Keywords&gt;&lt;Keywords&gt;adrenodoxin reductase&lt;/Keywords&gt;&lt;Keywords&gt;CLONING&lt;/Keywords&gt;&lt;Keywords&gt;CYP11B1&lt;/Keywords&gt;&lt;Keywords&gt;ESCHERICHIA-COLI&lt;/Keywords&gt;&lt;Keywords&gt;GENE&lt;/Keywords&gt;&lt;Keywords&gt;hydrocortisone&lt;/Keywords&gt;&lt;Keywords&gt;OPTIMIZATION&lt;/Keywords&gt;&lt;Keywords&gt;PLASMID&lt;/Keywords&gt;&lt;Keywords&gt;PREGNENOLONE&lt;/Keywords&gt;&lt;Keywords&gt;PROGESTERONE&lt;/Keywords&gt;&lt;Keywords&gt;PROTEIN&lt;/Keywords&gt;&lt;Keywords&gt;RECOMBINATION&lt;/Keywords&gt;&lt;Keywords&gt;SACCHAROMYCES-CEREVISIAE&lt;/Keywords&gt;&lt;Keywords&gt;SYSTEM&lt;/Keywords&gt;&lt;Keywords&gt;VECTORS&lt;/Keywords&gt;&lt;Keywords&gt;YEAST&lt;/Keywords&gt;&lt;Reprint&gt;Not in File&lt;/Reprint&gt;&lt;Start_Page&gt;143&lt;/Start_Page&gt;&lt;End_Page&gt;149&lt;/End_Page&gt;&lt;Periodical&gt;Nature Biotechnology&lt;/Periodical&gt;&lt;Volume&gt;21&lt;/Volume&gt;&lt;Issue&gt;2&lt;/Issue&gt;&lt;Address&gt;Avemtis Pharma, Funct Genom, F-93400 Vitry Sur Seine, France&amp;#xA;CNRS, Lab Ingn Prot Membranaires, CGM, F-91198 Gif Sur Yvette, France&amp;#xA;Univ Bordeaux 2, Ecole Super Tecnol Biomol Bordeux 2, F-33076 Bordeaux, France&amp;#xA;Transgene SA, F-67082 Strasbourg, France&amp;#xA;Aventis Pharma, Lead Discovery Technol, F-93235 Romainville, France&lt;/Address&gt;&lt;Web_URL&gt;ISI:000180802000026&lt;/Web_URL&gt;&lt;ZZ_JournalFull&gt;&lt;f name="System"&gt;Nature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8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24" w:hanging="324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Artemisia annua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epi-cedrol synthase gen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verexpression of a truncated Hydroxy-methylglutaryl CoA reductase (trHmg1p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Mutation of the Upc2p transcription factor </w:t>
            </w:r>
            <w:r>
              <w:rPr>
                <w:rFonts w:eastAsia="Wingdings" w:cs="Wingdings" w:ascii="Wingdings" w:hAnsi="Wingdings"/>
                <w:sz w:val="14"/>
                <w:szCs w:val="14"/>
                <w:lang w:val="en-US"/>
              </w:rPr>
              <w:t>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introduction of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upc2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llele with G888D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Crowley&lt;/Author&gt;&lt;Year&gt;1998&lt;/Year&gt;&lt;RecNum&gt;65&lt;/RecNum&gt;&lt;IDText&gt;A mutation in a purported regulatory gene affects control of sterol uptake in Saccharomyces cerevisiae&lt;/IDText&gt;&lt;MDL Ref_Type="Journal"&gt;&lt;Ref_Type&gt;Journal&lt;/Ref_Type&gt;&lt;Ref_ID&gt;65&lt;/Ref_ID&gt;&lt;Title_Primary&gt;A mutation in a purported regulatory gene affects control of sterol uptake in &lt;i&gt;Saccharomyces cerevisiae&lt;/i&gt;&lt;/Title_Primary&gt;&lt;Authors_Primary&gt;Crowley,J.H.&lt;/Authors_Primary&gt;&lt;Authors_Primary&gt;Leak,F.W.&lt;/Authors_Primary&gt;&lt;Authors_Primary&gt;Shianna,K.V.&lt;/Authors_Primary&gt;&lt;Authors_Primary&gt;Tove,S.&lt;/Authors_Primary&gt;&lt;Authors_Primary&gt;Parks,L.W.&lt;/Authors_Primary&gt;&lt;Date_Primary&gt;1998/8&lt;/Date_Primary&gt;&lt;Keywords&gt;BIOSYNTHESIS&lt;/Keywords&gt;&lt;Keywords&gt;DISRUPTION&lt;/Keywords&gt;&lt;Keywords&gt;DNA&lt;/Keywords&gt;&lt;Keywords&gt;DOMAIN&lt;/Keywords&gt;&lt;Keywords&gt;GENE&lt;/Keywords&gt;&lt;Keywords&gt;HEME&lt;/Keywords&gt;&lt;Keywords&gt;MUTANTS&lt;/Keywords&gt;&lt;Keywords&gt;REGULATORY GENE&lt;/Keywords&gt;&lt;Keywords&gt;Saccharomyces cerevisiae&lt;/Keywords&gt;&lt;Keywords&gt;SACCHAROMYCES-CEREVISIAE&lt;/Keywords&gt;&lt;Keywords&gt;TRANSFORMATION&lt;/Keywords&gt;&lt;Keywords&gt;VECTORS&lt;/Keywords&gt;&lt;Keywords&gt;YEAST&lt;/Keywords&gt;&lt;Reprint&gt;Not in File&lt;/Reprint&gt;&lt;Start_Page&gt;4177&lt;/Start_Page&gt;&lt;End_Page&gt;4183&lt;/End_Page&gt;&lt;Periodical&gt;Journal of Bacteriology&lt;/Periodical&gt;&lt;Volume&gt;180&lt;/Volume&gt;&lt;Issue&gt;16&lt;/Issue&gt;&lt;Address&gt;N Carolina State Univ, Dept Microbiol, Raleigh, NC 27695 USA&lt;/Address&gt;&lt;Web_URL&gt;ISI:000075328400023&lt;/Web_URL&gt;&lt;ZZ_JournalFull&gt;&lt;f name="System"&gt;Journal of Bacter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42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Employing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haploid mating type </w:t>
            </w: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lactos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323" w:dyaOrig="230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position:absolute;margin-left:10.7pt;margin-top:3.3pt;width:48.75pt;height:48.4pt;mso-wrap-distance-left:9.05pt;mso-wrap-distance-right:9.05pt;mso-position-horizontal-relative:text;mso-position-vertical-relative:text" filled="f" o:ole="">
                  <v:imagedata r:id="rId23" o:title=""/>
                  <w10:wrap type="tight"/>
                </v:shape>
                <o:OLEObject Type="Embed" ProgID="" ShapeID="ole_rId22" DrawAspect="Content" ObjectID="_1570577225" r:id="rId22"/>
              </w:objec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37540</wp:posOffset>
                      </wp:positionH>
                      <wp:positionV relativeFrom="paragraph">
                        <wp:posOffset>107950</wp:posOffset>
                      </wp:positionV>
                      <wp:extent cx="552450" cy="18415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184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  <w:t>0.37 mg/L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5pt;height:14.5pt;mso-wrap-distance-left:9.05pt;mso-wrap-distance-right:9.05pt;mso-wrap-distance-top:0pt;mso-wrap-distance-bottom:0pt;margin-top:8.5pt;mso-position-vertical-relative:text;margin-left:50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  <w:t>0.37 mg/L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Jackson&lt;/Author&gt;&lt;Year&gt;2003&lt;/Year&gt;&lt;RecNum&gt;58&lt;/RecNum&gt;&lt;IDText&gt;Metabolic engineering to produce sesquiterpenes in yeast&lt;/IDText&gt;&lt;MDL Ref_Type="Journal"&gt;&lt;Ref_Type&gt;Journal&lt;/Ref_Type&gt;&lt;Ref_ID&gt;58&lt;/Ref_ID&gt;&lt;Title_Primary&gt;Metabolic engineering to produce sesquiterpenes in yeast&lt;/Title_Primary&gt;&lt;Authors_Primary&gt;Jackson,B.E.&lt;/Authors_Primary&gt;&lt;Authors_Primary&gt;Hart-Wells,E.A.&lt;/Authors_Primary&gt;&lt;Authors_Primary&gt;Matsuda,S.P.T.&lt;/Authors_Primary&gt;&lt;Date_Primary&gt;2003/5/15&lt;/Date_Primary&gt;&lt;Keywords&gt;ARTEMISIA-ANNUA L&lt;/Keywords&gt;&lt;Keywords&gt;CLONING&lt;/Keywords&gt;&lt;Keywords&gt;COENZYME-A REDUCTASE&lt;/Keywords&gt;&lt;Keywords&gt;ESCHERICHIA-COLI&lt;/Keywords&gt;&lt;Keywords&gt;GENE&lt;/Keywords&gt;&lt;Keywords&gt;HMG-COA REDUCTASE&lt;/Keywords&gt;&lt;Keywords&gt;IDENTIFICATION&lt;/Keywords&gt;&lt;Keywords&gt;metabolic engineering&lt;/Keywords&gt;&lt;Keywords&gt;MOLECULAR-BIOLOGY&lt;/Keywords&gt;&lt;Keywords&gt;OVERPRODUCTION&lt;/Keywords&gt;&lt;Keywords&gt;REDUCTASE&lt;/Keywords&gt;&lt;Keywords&gt;SACCHAROMYCES-CEREVISIAE&lt;/Keywords&gt;&lt;Keywords&gt;SESQUITERPENES&lt;/Keywords&gt;&lt;Keywords&gt;SYNTHASE&lt;/Keywords&gt;&lt;Keywords&gt;SYSTEM&lt;/Keywords&gt;&lt;Keywords&gt;YEAST&lt;/Keywords&gt;&lt;Reprint&gt;Not in File&lt;/Reprint&gt;&lt;Start_Page&gt;1629&lt;/Start_Page&gt;&lt;End_Page&gt;1632&lt;/End_Page&gt;&lt;Periodical&gt;Organic Letters&lt;/Periodical&gt;&lt;Volume&gt;5&lt;/Volume&gt;&lt;Issue&gt;10&lt;/Issue&gt;&lt;Address&gt;Rice Univ, Dept Biochem &amp;amp; Cell Biol, Houston, TX 77005 USA&amp;#xA;Rice Univ, Dept Chem, Houston, TX 77005 USA&lt;/Address&gt;&lt;Web_URL&gt;ISI:000182824300009&lt;/Web_URL&gt;&lt;ZZ_JournalFull&gt;&lt;f name="System"&gt;Organic Letter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9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17" w:leader="none"/>
                <w:tab w:val="left" w:pos="884" w:leader="none"/>
              </w:tabs>
              <w:spacing w:lineRule="auto" w:line="240"/>
              <w:ind w:left="324" w:hanging="324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Introduction of five Taxol biosynthetic genes from 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Taxus </w:t>
            </w:r>
            <w:r>
              <w:rPr>
                <w:rFonts w:cs="Arial" w:ascii="Arial" w:hAnsi="Arial"/>
                <w:sz w:val="14"/>
                <w:szCs w:val="14"/>
              </w:rPr>
              <w:t>species: geranylgeranyl disphosphate syntha-se (GGPPS), taxadiene synthase (TS), taxadiene 5</w:t>
            </w:r>
            <w:r>
              <w:rPr>
                <w:rFonts w:cs="Arial" w:ascii="Symbol" w:hAnsi="Symbol"/>
                <w:sz w:val="14"/>
                <w:szCs w:val="14"/>
              </w:rPr>
              <w:t></w:t>
            </w:r>
            <w:r>
              <w:rPr>
                <w:rFonts w:cs="Arial" w:ascii="Arial" w:hAnsi="Arial"/>
                <w:sz w:val="14"/>
                <w:szCs w:val="14"/>
              </w:rPr>
              <w:t>-hydroxylase (THY5a), taxadienol 5</w:t>
            </w:r>
            <w:r>
              <w:rPr>
                <w:rFonts w:cs="Arial" w:ascii="Symbol" w:hAnsi="Symbol"/>
                <w:sz w:val="14"/>
                <w:szCs w:val="14"/>
              </w:rPr>
              <w:t></w:t>
            </w:r>
            <w:r>
              <w:rPr>
                <w:rFonts w:cs="Arial" w:ascii="Arial" w:hAnsi="Arial"/>
                <w:sz w:val="14"/>
                <w:szCs w:val="14"/>
              </w:rPr>
              <w:t>-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>O</w:t>
            </w:r>
            <w:r>
              <w:rPr>
                <w:rFonts w:cs="Arial" w:ascii="Arial" w:hAnsi="Arial"/>
                <w:sz w:val="14"/>
                <w:szCs w:val="14"/>
              </w:rPr>
              <w:t>-acetyl trans-ferase (TAT), taxoid 10</w:t>
            </w:r>
            <w:r>
              <w:rPr>
                <w:rFonts w:cs="Arial" w:ascii="Symbol" w:hAnsi="Symbol"/>
                <w:sz w:val="14"/>
                <w:szCs w:val="14"/>
              </w:rPr>
              <w:t></w:t>
            </w:r>
            <w:r>
              <w:rPr>
                <w:rFonts w:cs="Arial" w:ascii="Arial" w:hAnsi="Arial"/>
                <w:sz w:val="14"/>
                <w:szCs w:val="14"/>
              </w:rPr>
              <w:t xml:space="preserve">-hydroxylase (THY10b) with necessary modifications for the expression in 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>S. c.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17" w:leader="none"/>
                <w:tab w:val="left" w:pos="884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e to restricted THY5a expression, only a very small amount of the intermediate taxadien-5</w:t>
            </w:r>
            <w:r>
              <w:rPr>
                <w:rFonts w:cs="Arial" w:ascii="Symbol" w:hAnsi="Symbol"/>
                <w:sz w:val="14"/>
                <w:szCs w:val="14"/>
              </w:rPr>
              <w:t></w:t>
            </w:r>
            <w:r>
              <w:rPr>
                <w:rFonts w:cs="Arial" w:ascii="Arial" w:hAnsi="Arial"/>
                <w:sz w:val="14"/>
                <w:szCs w:val="14"/>
              </w:rPr>
              <w:t>-ol and no taxadien-5</w:t>
            </w:r>
            <w:r>
              <w:rPr>
                <w:rFonts w:cs="Arial" w:ascii="Symbol" w:hAnsi="Symbol"/>
                <w:sz w:val="14"/>
                <w:szCs w:val="14"/>
              </w:rPr>
              <w:t></w:t>
            </w:r>
            <w:r>
              <w:rPr>
                <w:rFonts w:cs="Arial" w:ascii="Arial" w:hAnsi="Arial"/>
                <w:sz w:val="14"/>
                <w:szCs w:val="14"/>
              </w:rPr>
              <w:t>-acetoxy-10</w:t>
            </w:r>
            <w:r>
              <w:rPr>
                <w:rFonts w:cs="Arial" w:ascii="Symbol" w:hAnsi="Symbol"/>
                <w:sz w:val="14"/>
                <w:szCs w:val="14"/>
              </w:rPr>
              <w:t></w:t>
            </w:r>
            <w:r>
              <w:rPr>
                <w:rFonts w:cs="Arial" w:ascii="Arial" w:hAnsi="Arial"/>
                <w:sz w:val="14"/>
                <w:szCs w:val="14"/>
              </w:rPr>
              <w:t xml:space="preserve">-ol was detected </w:t>
            </w: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in vivo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Dejong&lt;/Author&gt;&lt;Year&gt;2006&lt;/Year&gt;&lt;RecNum&gt;57&lt;/RecNum&gt;&lt;IDText&gt;Genetic engineering of Taxol biosynthetic genes in Saccharomyces cerevisiae&lt;/IDText&gt;&lt;MDL Ref_Type="Journal"&gt;&lt;Ref_Type&gt;Journal&lt;/Ref_Type&gt;&lt;Ref_ID&gt;57&lt;/Ref_ID&gt;&lt;Title_Primary&gt;Genetic engineering of Taxol biosynthetic genes in &lt;i&gt;Saccharomyces cerevisiae&lt;/i&gt;&lt;/Title_Primary&gt;&lt;Authors_Primary&gt;Dejong,J.M.&lt;/Authors_Primary&gt;&lt;Authors_Primary&gt;Liu,Y.L.&lt;/Authors_Primary&gt;&lt;Authors_Primary&gt;Bollon,A.P.&lt;/Authors_Primary&gt;&lt;Authors_Primary&gt;Long,R.M.&lt;/Authors_Primary&gt;&lt;Authors_Primary&gt;Jennewein,S.&lt;/Authors_Primary&gt;&lt;Authors_Primary&gt;Williams,D.&lt;/Authors_Primary&gt;&lt;Authors_Primary&gt;Croteau,R.B.&lt;/Authors_Primary&gt;&lt;Date_Primary&gt;2006/2/5&lt;/Date_Primary&gt;&lt;Keywords&gt;1ST OXYGENATION STEP&lt;/Keywords&gt;&lt;Keywords&gt;CELL-SUSPENSION CULTURES&lt;/Keywords&gt;&lt;Keywords&gt;COMMITTED STEP&lt;/Keywords&gt;&lt;Keywords&gt;CYTOCHROME P450-DEPENDENT MONOOXYGENASE&lt;/Keywords&gt;&lt;Keywords&gt;CYTOCHROME-P450&lt;/Keywords&gt;&lt;Keywords&gt;ENZYME&lt;/Keywords&gt;&lt;Keywords&gt;ENZYMES&lt;/Keywords&gt;&lt;Keywords&gt;ESCHERICHIA-COLI&lt;/Keywords&gt;&lt;Keywords&gt;FUNCTIONAL EXPRESSION&lt;/Keywords&gt;&lt;Keywords&gt;GENE&lt;/Keywords&gt;&lt;Keywords&gt;GERANYLGERANYL DIPHOSPHATE SYNTHASE&lt;/Keywords&gt;&lt;Keywords&gt;MOLECULAR-CLONING&lt;/Keywords&gt;&lt;Keywords&gt;paclitaxel&lt;/Keywords&gt;&lt;Keywords&gt;PATHWAY&lt;/Keywords&gt;&lt;Keywords&gt;PLASMID&lt;/Keywords&gt;&lt;Keywords&gt;PROTEIN&lt;/Keywords&gt;&lt;Keywords&gt;Saccharomyces cerevisiae&lt;/Keywords&gt;&lt;Keywords&gt;SACCHAROMYCES-CEREVISIAE&lt;/Keywords&gt;&lt;Keywords&gt;taxadiene synthase&lt;/Keywords&gt;&lt;Keywords&gt;taxoid acyl transferase&lt;/Keywords&gt;&lt;Keywords&gt;taxoid hydroxylase&lt;/Keywords&gt;&lt;Keywords&gt;Taxol&lt;/Keywords&gt;&lt;Keywords&gt;Taxus&lt;/Keywords&gt;&lt;Keywords&gt;vector&lt;/Keywords&gt;&lt;Keywords&gt;VECTORS&lt;/Keywords&gt;&lt;Keywords&gt;YEAST&lt;/Keywords&gt;&lt;Keywords&gt;YEAST CANDIDA-UTILIS&lt;/Keywords&gt;&lt;Keywords&gt;yew&lt;/Keywords&gt;&lt;Reprint&gt;Not in File&lt;/Reprint&gt;&lt;Start_Page&gt;212&lt;/Start_Page&gt;&lt;End_Page&gt;224&lt;/End_Page&gt;&lt;Periodical&gt;Biotechnology and Bioengineering&lt;/Periodical&gt;&lt;Volume&gt;93&lt;/Volume&gt;&lt;Issue&gt;2&lt;/Issue&gt;&lt;Address&gt;Washington State Univ, Inst Biol Chem, Pullman, WA 99164 USA&amp;#xA;eXegen Inc, Dallas, TX 75235 USA&lt;/Address&gt;&lt;Web_URL&gt;ISI:000234773400002&lt;/Web_URL&gt;&lt;ZZ_JournalFull&gt;&lt;f name="System"&gt;Biotechnology and Bio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23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simple sugar (glucose, galactose) and [2-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14</w:t>
            </w:r>
            <w:r>
              <w:rPr>
                <w:rFonts w:cs="Arial" w:ascii="Arial" w:hAnsi="Arial"/>
                <w:sz w:val="14"/>
                <w:szCs w:val="14"/>
              </w:rPr>
              <w:t>C] mevalonic acid for radio-HPLC analysis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4157" w:dyaOrig="2496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position:absolute;margin-left:-0.45pt;margin-top:2.55pt;width:87.4pt;height:52.5pt;mso-wrap-distance-left:9.05pt;mso-wrap-distance-right:9.05pt;mso-position-horizontal-relative:text;mso-position-vertical-relative:text" filled="f" o:ole="">
                  <v:imagedata r:id="rId25" o:title=""/>
                  <w10:wrap type="tight"/>
                </v:shape>
                <o:OLEObject Type="Embed" ProgID="" ShapeID="ole_rId24" DrawAspect="Content" ObjectID="_1182776015" r:id="rId24"/>
              </w:objec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-48260</wp:posOffset>
                      </wp:positionV>
                      <wp:extent cx="1524000" cy="317500"/>
                      <wp:effectExtent l="0" t="0" r="0" b="0"/>
                      <wp:wrapNone/>
                      <wp:docPr id="9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0" cy="3175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s-ES"/>
                                    </w:rPr>
                                    <w:t>taxadien-5</w:t>
                                  </w:r>
                                  <w:r>
                                    <w:rPr>
                                      <w:rFonts w:cs="Arial" w:ascii="Symbol" w:hAnsi="Symbol"/>
                                      <w:sz w:val="12"/>
                                      <w:szCs w:val="12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s-ES"/>
                                    </w:rPr>
                                    <w:t>-ol: 0.025 mg/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s-ES"/>
                                    </w:rPr>
                                    <w:t>no taxadien-5</w:t>
                                  </w:r>
                                  <w:r>
                                    <w:rPr>
                                      <w:rFonts w:cs="Arial" w:ascii="Symbol" w:hAnsi="Symbol"/>
                                      <w:sz w:val="12"/>
                                      <w:szCs w:val="12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s-ES"/>
                                    </w:rPr>
                                    <w:t>-acetoxy-10</w:t>
                                  </w:r>
                                  <w:r>
                                    <w:rPr>
                                      <w:rFonts w:cs="Arial" w:ascii="Symbol" w:hAnsi="Symbol"/>
                                      <w:sz w:val="12"/>
                                      <w:szCs w:val="12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s-ES"/>
                                    </w:rPr>
                                    <w:t xml:space="preserve">-ol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2"/>
                                      <w:szCs w:val="12"/>
                                      <w:lang w:val="es-ES"/>
                                    </w:rPr>
                                    <w:t>in vivo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20pt;height:25pt;mso-wrap-distance-left:9.05pt;mso-wrap-distance-right:9.05pt;mso-wrap-distance-top:0pt;mso-wrap-distance-bottom:0pt;margin-top:-3.8pt;mso-position-vertical-relative:text;margin-left:-5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s-ES"/>
                              </w:rPr>
                              <w:t>taxadien-5</w:t>
                            </w:r>
                            <w:r>
                              <w:rPr>
                                <w:rFonts w:cs="Arial" w:ascii="Symbol" w:hAnsi="Symbol"/>
                                <w:sz w:val="12"/>
                                <w:szCs w:val="12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s-ES"/>
                              </w:rPr>
                              <w:t>-ol: 0.025 mg/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s-ES"/>
                              </w:rPr>
                              <w:t>no taxadien-5</w:t>
                            </w:r>
                            <w:r>
                              <w:rPr>
                                <w:rFonts w:cs="Arial" w:ascii="Symbol" w:hAnsi="Symbol"/>
                                <w:sz w:val="12"/>
                                <w:szCs w:val="12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s-ES"/>
                              </w:rPr>
                              <w:t>-acetoxy-10</w:t>
                            </w:r>
                            <w:r>
                              <w:rPr>
                                <w:rFonts w:cs="Arial" w:ascii="Symbol" w:hAnsi="Symbol"/>
                                <w:sz w:val="12"/>
                                <w:szCs w:val="12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s-ES"/>
                              </w:rPr>
                              <w:t xml:space="preserve">-ol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2"/>
                                <w:szCs w:val="12"/>
                                <w:lang w:val="es-ES"/>
                              </w:rPr>
                              <w:t>in vivo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Dejong&lt;/Author&gt;&lt;Year&gt;2006&lt;/Year&gt;&lt;RecNum&gt;57&lt;/RecNum&gt;&lt;IDText&gt;Genetic engineering of Taxol biosynthetic genes in Saccharomyces cerevisiae&lt;/IDText&gt;&lt;MDL Ref_Type="Journal"&gt;&lt;Ref_Type&gt;Journal&lt;/Ref_Type&gt;&lt;Ref_ID&gt;57&lt;/Ref_ID&gt;&lt;Title_Primary&gt;Genetic engineering of Taxol biosynthetic genes in &lt;i&gt;Saccharomyces cerevisiae&lt;/i&gt;&lt;/Title_Primary&gt;&lt;Authors_Primary&gt;Dejong,J.M.&lt;/Authors_Primary&gt;&lt;Authors_Primary&gt;Liu,Y.L.&lt;/Authors_Primary&gt;&lt;Authors_Primary&gt;Bollon,A.P.&lt;/Authors_Primary&gt;&lt;Authors_Primary&gt;Long,R.M.&lt;/Authors_Primary&gt;&lt;Authors_Primary&gt;Jennewein,S.&lt;/Authors_Primary&gt;&lt;Authors_Primary&gt;Williams,D.&lt;/Authors_Primary&gt;&lt;Authors_Primary&gt;Croteau,R.B.&lt;/Authors_Primary&gt;&lt;Date_Primary&gt;2006/2/5&lt;/Date_Primary&gt;&lt;Keywords&gt;1ST OXYGENATION STEP&lt;/Keywords&gt;&lt;Keywords&gt;CELL-SUSPENSION CULTURES&lt;/Keywords&gt;&lt;Keywords&gt;COMMITTED STEP&lt;/Keywords&gt;&lt;Keywords&gt;CYTOCHROME P450-DEPENDENT MONOOXYGENASE&lt;/Keywords&gt;&lt;Keywords&gt;CYTOCHROME-P450&lt;/Keywords&gt;&lt;Keywords&gt;ENZYME&lt;/Keywords&gt;&lt;Keywords&gt;ENZYMES&lt;/Keywords&gt;&lt;Keywords&gt;ESCHERICHIA-COLI&lt;/Keywords&gt;&lt;Keywords&gt;FUNCTIONAL EXPRESSION&lt;/Keywords&gt;&lt;Keywords&gt;GENE&lt;/Keywords&gt;&lt;Keywords&gt;GERANYLGERANYL DIPHOSPHATE SYNTHASE&lt;/Keywords&gt;&lt;Keywords&gt;MOLECULAR-CLONING&lt;/Keywords&gt;&lt;Keywords&gt;paclitaxel&lt;/Keywords&gt;&lt;Keywords&gt;PATHWAY&lt;/Keywords&gt;&lt;Keywords&gt;PLASMID&lt;/Keywords&gt;&lt;Keywords&gt;PROTEIN&lt;/Keywords&gt;&lt;Keywords&gt;Saccharomyces cerevisiae&lt;/Keywords&gt;&lt;Keywords&gt;SACCHAROMYCES-CEREVISIAE&lt;/Keywords&gt;&lt;Keywords&gt;taxadiene synthase&lt;/Keywords&gt;&lt;Keywords&gt;taxoid acyl transferase&lt;/Keywords&gt;&lt;Keywords&gt;taxoid hydroxylase&lt;/Keywords&gt;&lt;Keywords&gt;Taxol&lt;/Keywords&gt;&lt;Keywords&gt;Taxus&lt;/Keywords&gt;&lt;Keywords&gt;vector&lt;/Keywords&gt;&lt;Keywords&gt;VECTORS&lt;/Keywords&gt;&lt;Keywords&gt;YEAST&lt;/Keywords&gt;&lt;Keywords&gt;YEAST CANDIDA-UTILIS&lt;/Keywords&gt;&lt;Keywords&gt;yew&lt;/Keywords&gt;&lt;Reprint&gt;Not in File&lt;/Reprint&gt;&lt;Start_Page&gt;212&lt;/Start_Page&gt;&lt;End_Page&gt;224&lt;/End_Page&gt;&lt;Periodical&gt;Biotechnology and Bioengineering&lt;/Periodical&gt;&lt;Volume&gt;93&lt;/Volume&gt;&lt;Issue&gt;2&lt;/Issue&gt;&lt;Address&gt;Washington State Univ, Inst Biol Chem, Pullman, WA 99164 USA&amp;#xA;eXegen Inc, Dallas, TX 75235 USA&lt;/Address&gt;&lt;Web_URL&gt;ISI:000234773400002&lt;/Web_URL&gt;&lt;ZZ_JournalFull&gt;&lt;f name="System"&gt;Biotechnology and Bio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30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ngineering the farnesyl pyrophosphate (FPP) biosynthetic pathwa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24" w:leader="none"/>
                <w:tab w:val="left" w:pos="388" w:leader="none"/>
              </w:tabs>
              <w:spacing w:lineRule="auto" w:line="240"/>
              <w:ind w:left="324" w:hanging="324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ntroduction of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Artemisia annu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L amorphadiene synthase gene (FPP </w:t>
            </w:r>
            <w:r>
              <w:rPr>
                <w:rFonts w:eastAsia="Wingdings" w:cs="Wingdings" w:ascii="Wingdings" w:hAnsi="Wingdings"/>
                <w:sz w:val="14"/>
                <w:szCs w:val="14"/>
                <w:lang w:val="en-US"/>
              </w:rPr>
              <w:t>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morphadiene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24" w:leader="none"/>
                <w:tab w:val="left" w:pos="388" w:leader="none"/>
              </w:tabs>
              <w:spacing w:lineRule="auto" w:line="240"/>
              <w:ind w:left="324" w:hanging="324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Cloning th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A. annu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YP71AV1/CPR  (3-step oxidation: amorphadiene </w:t>
            </w:r>
            <w:r>
              <w:rPr>
                <w:rFonts w:eastAsia="Wingdings" w:cs="Wingdings" w:ascii="Wingdings" w:hAnsi="Wingdings"/>
                <w:sz w:val="14"/>
                <w:szCs w:val="14"/>
                <w:lang w:val="en-US"/>
              </w:rPr>
              <w:t>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artemisinic acid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imple sugar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337" w:dyaOrig="301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position:absolute;margin-left:0.4pt;margin-top:-0.05pt;width:49.3pt;height:63.25pt;mso-wrap-distance-left:9.05pt;mso-wrap-distance-right:9.05pt;mso-position-horizontal-relative:text;mso-position-vertical-relative:text" filled="f" o:ole="">
                  <v:imagedata r:id="rId27" o:title=""/>
                  <w10:wrap type="tight"/>
                </v:shape>
                <o:OLEObject Type="Embed" ProgID="" ShapeID="ole_rId26" DrawAspect="Content" ObjectID="_1128195876" r:id="rId26"/>
              </w:objec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87630</wp:posOffset>
                      </wp:positionV>
                      <wp:extent cx="615950" cy="190500"/>
                      <wp:effectExtent l="0" t="0" r="0" b="0"/>
                      <wp:wrapNone/>
                      <wp:docPr id="10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5950" cy="1905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</w:rPr>
                                    <w:t>~ 32 mg/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2"/>
                                      <w:szCs w:val="12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8.5pt;height:15pt;mso-wrap-distance-left:9.05pt;mso-wrap-distance-right:9.05pt;mso-wrap-distance-top:0pt;mso-wrap-distance-bottom:0pt;margin-top:6.9pt;mso-position-vertical-relative:text;margin-left:-3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~ 32 mg/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2"/>
                                <w:szCs w:val="12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Ro&lt;/Author&gt;&lt;Year&gt;2006&lt;/Year&gt;&lt;RecNum&gt;51&lt;/RecNum&gt;&lt;IDText&gt;Production of the antimalarial drug precursor artemisinic acid in engineered yeast&lt;/IDText&gt;&lt;MDL Ref_Type="Journal"&gt;&lt;Ref_Type&gt;Journal&lt;/Ref_Type&gt;&lt;Ref_ID&gt;51&lt;/Ref_ID&gt;&lt;Title_Primary&gt;Production of the antimalarial drug precursor artemisinic acid in engineered yeast&lt;/Title_Primary&gt;&lt;Authors_Primary&gt;Ro,D.K.&lt;/Authors_Primary&gt;&lt;Authors_Primary&gt;Paradise,E.M.&lt;/Authors_Primary&gt;&lt;Authors_Primary&gt;Ouellet,M.&lt;/Authors_Primary&gt;&lt;Authors_Primary&gt;Fisher,K.J.&lt;/Authors_Primary&gt;&lt;Authors_Primary&gt;Newman,K.L.&lt;/Authors_Primary&gt;&lt;Authors_Primary&gt;Ndungu,J.M.&lt;/Authors_Primary&gt;&lt;Authors_Primary&gt;Ho,K.A.&lt;/Authors_Primary&gt;&lt;Authors_Primary&gt;Eachus,R.A.&lt;/Authors_Primary&gt;&lt;Authors_Primary&gt;Ham,T.S.&lt;/Authors_Primary&gt;&lt;Authors_Primary&gt;Kirby,J.&lt;/Authors_Primary&gt;&lt;Authors_Primary&gt;Chang,M.C.Y.&lt;/Authors_Primary&gt;&lt;Authors_Primary&gt;Withers,S.T.&lt;/Authors_Primary&gt;&lt;Authors_Primary&gt;Shiba,Y.&lt;/Authors_Primary&gt;&lt;Authors_Primary&gt;Sarpong,R.&lt;/Authors_Primary&gt;&lt;Authors_Primary&gt;Keasling,J.D.&lt;/Authors_Primary&gt;&lt;Date_Primary&gt;2006/4/13&lt;/Date_Primary&gt;&lt;Keywords&gt;amorphadiene&lt;/Keywords&gt;&lt;Keywords&gt;CATALYZES 3 STEPS&lt;/Keywords&gt;&lt;Keywords&gt;CYTOCHROME-P450&lt;/Keywords&gt;&lt;Keywords&gt;EXPRESSION&lt;/Keywords&gt;&lt;Keywords&gt;GIBBERELLIN BIOSYNTHESIS&lt;/Keywords&gt;&lt;Keywords&gt;IDENTIFICATION&lt;/Keywords&gt;&lt;Keywords&gt;MALARIA&lt;/Keywords&gt;&lt;Keywords&gt;OPTIMIZATION&lt;/Keywords&gt;&lt;Keywords&gt;OXIDASE&lt;/Keywords&gt;&lt;Keywords&gt;OXIDATION&lt;/Keywords&gt;&lt;Keywords&gt;PATHWAY&lt;/Keywords&gt;&lt;Keywords&gt;REDUCTASE&lt;/Keywords&gt;&lt;Keywords&gt;SACCHAROMYCES-CEREVISIAE&lt;/Keywords&gt;&lt;Keywords&gt;YEAST&lt;/Keywords&gt;&lt;Reprint&gt;Not in File&lt;/Reprint&gt;&lt;Start_Page&gt;940&lt;/Start_Page&gt;&lt;End_Page&gt;943&lt;/End_Page&gt;&lt;Periodical&gt;Nature&lt;/Periodical&gt;&lt;Volume&gt;440&lt;/Volume&gt;&lt;Issue&gt;7086&lt;/Issue&gt;&lt;Address&gt;Univ Calif Berkeley, Lawrence Berkeley Lab, Calif Inst Quantitat Biomed Res, Berkeley, CA 94720 USA&amp;#xA;Univ Calif Berkeley, Lawrence Berkeley Lab, Dept Chem Engn, Berkeley, CA 94720 USA&amp;#xA;Univ Calif Berkeley, Lawrence Berkeley Lab, Dept Chem, Berkeley, CA 94720 USA&amp;#xA;Univ Calif Berkeley, Lawrence Berkeley Lab, Dept Bioengn, Berkeley, CA 94720 USA&amp;#xA;Univ Calif Berkeley, Lawrence Berkeley Lab, Berkeley Ctr Synth Biol, Berkeley, CA 94720 USA&amp;#xA;Amyris Biotechnol Inc, Emeryville, CA 94608 USA&lt;/Address&gt;&lt;Web_URL&gt;ISI:000236736700042&lt;/Web_URL&gt;&lt;ZZ_JournalFull&gt;&lt;f name="System"&gt;Natu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6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324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Follow-up study of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Ro&lt;/Author&gt;&lt;Year&gt;2006&lt;/Year&gt;&lt;RecNum&gt;51&lt;/RecNum&gt;&lt;IDText&gt;Production of the antimalarial drug precursor artemisinic acid in engineered yeast&lt;/IDText&gt;&lt;MDL Ref_Type="Journal"&gt;&lt;Ref_Type&gt;Journal&lt;/Ref_Type&gt;&lt;Ref_ID&gt;51&lt;/Ref_ID&gt;&lt;Title_Primary&gt;Production of the antimalarial drug precursor artemisinic acid in engineered yeast&lt;/Title_Primary&gt;&lt;Authors_Primary&gt;Ro,D.K.&lt;/Authors_Primary&gt;&lt;Authors_Primary&gt;Paradise,E.M.&lt;/Authors_Primary&gt;&lt;Authors_Primary&gt;Ouellet,M.&lt;/Authors_Primary&gt;&lt;Authors_Primary&gt;Fisher,K.J.&lt;/Authors_Primary&gt;&lt;Authors_Primary&gt;Newman,K.L.&lt;/Authors_Primary&gt;&lt;Authors_Primary&gt;Ndungu,J.M.&lt;/Authors_Primary&gt;&lt;Authors_Primary&gt;Ho,K.A.&lt;/Authors_Primary&gt;&lt;Authors_Primary&gt;Eachus,R.A.&lt;/Authors_Primary&gt;&lt;Authors_Primary&gt;Ham,T.S.&lt;/Authors_Primary&gt;&lt;Authors_Primary&gt;Kirby,J.&lt;/Authors_Primary&gt;&lt;Authors_Primary&gt;Chang,M.C.Y.&lt;/Authors_Primary&gt;&lt;Authors_Primary&gt;Withers,S.T.&lt;/Authors_Primary&gt;&lt;Authors_Primary&gt;Shiba,Y.&lt;/Authors_Primary&gt;&lt;Authors_Primary&gt;Sarpong,R.&lt;/Authors_Primary&gt;&lt;Authors_Primary&gt;Keasling,J.D.&lt;/Authors_Primary&gt;&lt;Date_Primary&gt;2006/4/13&lt;/Date_Primary&gt;&lt;Keywords&gt;amorphadiene&lt;/Keywords&gt;&lt;Keywords&gt;CATALYZES 3 STEPS&lt;/Keywords&gt;&lt;Keywords&gt;CYTOCHROME-P450&lt;/Keywords&gt;&lt;Keywords&gt;EXPRESSION&lt;/Keywords&gt;&lt;Keywords&gt;GIBBERELLIN BIOSYNTHESIS&lt;/Keywords&gt;&lt;Keywords&gt;IDENTIFICATION&lt;/Keywords&gt;&lt;Keywords&gt;MALARIA&lt;/Keywords&gt;&lt;Keywords&gt;OPTIMIZATION&lt;/Keywords&gt;&lt;Keywords&gt;OXIDASE&lt;/Keywords&gt;&lt;Keywords&gt;OXIDATION&lt;/Keywords&gt;&lt;Keywords&gt;PATHWAY&lt;/Keywords&gt;&lt;Keywords&gt;REDUCTASE&lt;/Keywords&gt;&lt;Keywords&gt;SACCHAROMYCES-CEREVISIAE&lt;/Keywords&gt;&lt;Keywords&gt;YEAST&lt;/Keywords&gt;&lt;Reprint&gt;Not in File&lt;/Reprint&gt;&lt;Start_Page&gt;940&lt;/Start_Page&gt;&lt;End_Page&gt;943&lt;/End_Page&gt;&lt;Periodical&gt;Nature&lt;/Periodical&gt;&lt;Volume&gt;440&lt;/Volume&gt;&lt;Issue&gt;7086&lt;/Issue&gt;&lt;Address&gt;Univ Calif Berkeley, Lawrence Berkeley Lab, Calif Inst Quantitat Biomed Res, Berkeley, CA 94720 USA&amp;#xA;Univ Calif Berkeley, Lawrence Berkeley Lab, Dept Chem Engn, Berkeley, CA 94720 USA&amp;#xA;Univ Calif Berkeley, Lawrence Berkeley Lab, Dept Chem, Berkeley, CA 94720 USA&amp;#xA;Univ Calif Berkeley, Lawrence Berkeley Lab, Dept Bioengn, Berkeley, CA 94720 USA&amp;#xA;Univ Calif Berkeley, Lawrence Berkeley Lab, Berkeley Ctr Synth Biol, Berkeley, CA 94720 USA&amp;#xA;Amyris Biotechnol Inc, Emeryville, CA 94608 USA&lt;/Address&gt;&lt;Web_URL&gt;ISI:000236736700042&lt;/Web_URL&gt;&lt;ZZ_JournalFull&gt;&lt;f name="System"&gt;Natu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6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: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lineRule="auto" w:line="240"/>
              <w:ind w:left="317" w:hanging="32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Engineering the pyruvate dehydrogenase bypass (pyruvate to acetyl-CoA) by overexpression of 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59" w:leader="none"/>
              </w:tabs>
              <w:spacing w:lineRule="auto" w:line="240"/>
              <w:ind w:left="459" w:hanging="214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 xml:space="preserve">Salmonella 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>acetyl-CoA synthetase variant (L641P)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459" w:leader="none"/>
              </w:tabs>
              <w:spacing w:lineRule="auto" w:line="240"/>
              <w:ind w:left="459" w:hanging="214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ytosolic acetaldehyde dehydrogen-ase (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ALD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6)</w:t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24" w:leader="none"/>
                <w:tab w:val="left" w:pos="459" w:leader="none"/>
              </w:tabs>
              <w:spacing w:lineRule="auto" w:line="240"/>
              <w:ind w:left="459" w:hanging="21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In strain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EPY224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Ro&lt;/Author&gt;&lt;Year&gt;2006&lt;/Year&gt;&lt;RecNum&gt;51&lt;/RecNum&gt;&lt;IDText&gt;Production of the antimalarial drug precursor artemisinic acid in engineered yeast&lt;/IDText&gt;&lt;MDL Ref_Type="Journal"&gt;&lt;Ref_Type&gt;Journal&lt;/Ref_Type&gt;&lt;Ref_ID&gt;51&lt;/Ref_ID&gt;&lt;Title_Primary&gt;Production of the antimalarial drug precursor artemisinic acid in engineered yeast&lt;/Title_Primary&gt;&lt;Authors_Primary&gt;Ro,D.K.&lt;/Authors_Primary&gt;&lt;Authors_Primary&gt;Paradise,E.M.&lt;/Authors_Primary&gt;&lt;Authors_Primary&gt;Ouellet,M.&lt;/Authors_Primary&gt;&lt;Authors_Primary&gt;Fisher,K.J.&lt;/Authors_Primary&gt;&lt;Authors_Primary&gt;Newman,K.L.&lt;/Authors_Primary&gt;&lt;Authors_Primary&gt;Ndungu,J.M.&lt;/Authors_Primary&gt;&lt;Authors_Primary&gt;Ho,K.A.&lt;/Authors_Primary&gt;&lt;Authors_Primary&gt;Eachus,R.A.&lt;/Authors_Primary&gt;&lt;Authors_Primary&gt;Ham,T.S.&lt;/Authors_Primary&gt;&lt;Authors_Primary&gt;Kirby,J.&lt;/Authors_Primary&gt;&lt;Authors_Primary&gt;Chang,M.C.Y.&lt;/Authors_Primary&gt;&lt;Authors_Primary&gt;Withers,S.T.&lt;/Authors_Primary&gt;&lt;Authors_Primary&gt;Shiba,Y.&lt;/Authors_Primary&gt;&lt;Authors_Primary&gt;Sarpong,R.&lt;/Authors_Primary&gt;&lt;Authors_Primary&gt;Keasling,J.D.&lt;/Authors_Primary&gt;&lt;Date_Primary&gt;2006/4/13&lt;/Date_Primary&gt;&lt;Keywords&gt;amorphadiene&lt;/Keywords&gt;&lt;Keywords&gt;CATALYZES 3 STEPS&lt;/Keywords&gt;&lt;Keywords&gt;CYTOCHROME-P450&lt;/Keywords&gt;&lt;Keywords&gt;EXPRESSION&lt;/Keywords&gt;&lt;Keywords&gt;GIBBERELLIN BIOSYNTHESIS&lt;/Keywords&gt;&lt;Keywords&gt;IDENTIFICATION&lt;/Keywords&gt;&lt;Keywords&gt;MALARIA&lt;/Keywords&gt;&lt;Keywords&gt;OPTIMIZATION&lt;/Keywords&gt;&lt;Keywords&gt;OXIDASE&lt;/Keywords&gt;&lt;Keywords&gt;OXIDATION&lt;/Keywords&gt;&lt;Keywords&gt;PATHWAY&lt;/Keywords&gt;&lt;Keywords&gt;REDUCTASE&lt;/Keywords&gt;&lt;Keywords&gt;SACCHAROMYCES-CEREVISIAE&lt;/Keywords&gt;&lt;Keywords&gt;YEAST&lt;/Keywords&gt;&lt;Reprint&gt;Not in File&lt;/Reprint&gt;&lt;Start_Page&gt;940&lt;/Start_Page&gt;&lt;End_Page&gt;943&lt;/End_Page&gt;&lt;Periodical&gt;Nature&lt;/Periodical&gt;&lt;Volume&gt;440&lt;/Volume&gt;&lt;Issue&gt;7086&lt;/Issue&gt;&lt;Address&gt;Univ Calif Berkeley, Lawrence Berkeley Lab, Calif Inst Quantitat Biomed Res, Berkeley, CA 94720 USA&amp;#xA;Univ Calif Berkeley, Lawrence Berkeley Lab, Dept Chem Engn, Berkeley, CA 94720 USA&amp;#xA;Univ Calif Berkeley, Lawrence Berkeley Lab, Dept Chem, Berkeley, CA 94720 USA&amp;#xA;Univ Calif Berkeley, Lawrence Berkeley Lab, Dept Bioengn, Berkeley, CA 94720 USA&amp;#xA;Univ Calif Berkeley, Lawrence Berkeley Lab, Berkeley Ctr Synth Biol, Berkeley, CA 94720 USA&amp;#xA;Amyris Biotechnol Inc, Emeryville, CA 94608 USA&lt;/Address&gt;&lt;Web_URL&gt;ISI:000236736700042&lt;/Web_URL&gt;&lt;ZZ_JournalFull&gt;&lt;f name="System"&gt;Natu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6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/>
              <w:ind w:left="317" w:hanging="284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)   Results: increased levels of mevalonate and amorpha-4,11-diene (~120 mg/L); generally applicable for isoprenoid production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lucos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130</wp:posOffset>
                      </wp:positionV>
                      <wp:extent cx="658495" cy="107632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8440" cy="1076400"/>
                                <a:chOff x="0" y="0"/>
                                <a:chExt cx="658440" cy="1076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" descr=""/>
                                <pic:cNvPicPr/>
                              </pic:nvPicPr>
                              <pic:blipFill>
                                <a:blip r:embed="rId28"/>
                                <a:stretch/>
                              </pic:blipFill>
                              <pic:spPr>
                                <a:xfrm>
                                  <a:off x="0" y="353520"/>
                                  <a:ext cx="658440" cy="722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" descr=""/>
                                <pic:cNvPicPr/>
                              </pic:nvPicPr>
                              <pic:blipFill>
                                <a:blip r:embed="rId29"/>
                                <a:stretch/>
                              </pic:blipFill>
                              <pic:spPr>
                                <a:xfrm>
                                  <a:off x="1440" y="0"/>
                                  <a:ext cx="655200" cy="3643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45pt;margin-top:1.9pt;width:51.85pt;height:84.75pt" coordorigin="89,38" coordsize="1037,1695">
                      <v:shape id="shape_0" stroked="f" o:allowincell="t" style="position:absolute;left:89;top:595;width:1036;height:1137;mso-wrap-style:none;v-text-anchor:middle" type="_x0000_t75">
                        <v:imagedata r:id="rId30" o:detectmouseclick="t"/>
                        <v:stroke color="#3465a4" joinstyle="round" endcap="flat"/>
                        <w10:wrap type="none"/>
                      </v:shape>
                      <v:shape id="shape_0" stroked="f" o:allowincell="t" style="position:absolute;left:91;top:38;width:1031;height:573;mso-wrap-style:none;v-text-anchor:middle" type="_x0000_t75">
                        <v:imagedata r:id="rId3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662940</wp:posOffset>
                      </wp:positionH>
                      <wp:positionV relativeFrom="paragraph">
                        <wp:posOffset>59055</wp:posOffset>
                      </wp:positionV>
                      <wp:extent cx="552450" cy="800100"/>
                      <wp:effectExtent l="0" t="0" r="0" b="0"/>
                      <wp:wrapNone/>
                      <wp:docPr id="12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800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  <w:t>~380 m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  <w:t>~120 m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de-DE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5pt;height:63pt;mso-wrap-distance-left:9.05pt;mso-wrap-distance-right:9.05pt;mso-wrap-distance-top:0pt;mso-wrap-distance-bottom:0pt;margin-top:4.65pt;mso-position-vertical-relative:text;margin-left:52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  <w:t>~380 m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  <w:t>~120 m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de-DE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hiba&lt;/Author&gt;&lt;Year&gt;2007&lt;/Year&gt;&lt;RecNum&gt;48&lt;/RecNum&gt;&lt;IDText&gt;Engineering of the pyruvate dehydrogenase bypass in Saccharomyces cerevisiae for high-level production of isoprenoids&lt;/IDText&gt;&lt;MDL Ref_Type="Journal"&gt;&lt;Ref_Type&gt;Journal&lt;/Ref_Type&gt;&lt;Ref_ID&gt;48&lt;/Ref_ID&gt;&lt;Title_Primary&gt;Engineering of the pyruvate dehydrogenase bypass in &lt;i&gt;Saccharomyces cerevisiae&lt;/i&gt; for high-level production of isoprenoids&lt;/Title_Primary&gt;&lt;Authors_Primary&gt;Shiba,Y.&lt;/Authors_Primary&gt;&lt;Authors_Primary&gt;Paradise,E.M.&lt;/Authors_Primary&gt;&lt;Authors_Primary&gt;Kirby,J.&lt;/Authors_Primary&gt;&lt;Authors_Primary&gt;Ro,D.-K.&lt;/Authors_Primary&gt;&lt;Authors_Primary&gt;Keasling,J.D.&lt;/Authors_Primary&gt;&lt;Date_Primary&gt;2007/3&lt;/Date_Primary&gt;&lt;Keywords&gt;acetaldehyde dehydrogenase&lt;/Keywords&gt;&lt;Keywords&gt;acetyl-CoA synthetase&lt;/Keywords&gt;&lt;Keywords&gt;amorphadiene&lt;/Keywords&gt;&lt;Keywords&gt;COENZYME-A SYNTHETASE&lt;/Keywords&gt;&lt;Keywords&gt;DEHYDROGENASE&lt;/Keywords&gt;&lt;Keywords&gt;ENZYME&lt;/Keywords&gt;&lt;Keywords&gt;ESCHERICHIA-COLI&lt;/Keywords&gt;&lt;Keywords&gt;GENE&lt;/Keywords&gt;&lt;Keywords&gt;GLUCOSE&lt;/Keywords&gt;&lt;Keywords&gt;isoprenoids&lt;/Keywords&gt;&lt;Keywords&gt;PROTEIN&lt;/Keywords&gt;&lt;Keywords&gt;SACCHAROMYCES-CEREVISIAE&lt;/Keywords&gt;&lt;Keywords&gt;SALMONELLA-ENTERICA&lt;/Keywords&gt;&lt;Keywords&gt;SESQUITERPENES&lt;/Keywords&gt;&lt;Keywords&gt;YEAST&lt;/Keywords&gt;&lt;Reprint&gt;Not in File&lt;/Reprint&gt;&lt;Start_Page&gt;160&lt;/Start_Page&gt;&lt;End_Page&gt;168&lt;/End_Page&gt;&lt;Periodical&gt;Metabolic Engineering&lt;/Periodical&gt;&lt;Volume&gt;9&lt;/Volume&gt;&lt;Issue&gt;2&lt;/Issue&gt;&lt;Address&gt;Univ Calif Berkeley, Dept Chem Engn, Berkeley Ctr Synthet Biol, Berkeley, CA 94720 USA&amp;#xA;Univ Calif Berkeley, Calif Inst Quantitat Biomed Res, Berkeley, CA 94720 USA&amp;#xA;Univ Calif Berkeley, Dept Bioengn, Berkeley, CA 94720 USA&amp;#xA;Univ Calif Berkeley, Lawrence Berkeley Lab, Phys Biosci Div, Berkeley, CA 94720 USA&lt;/Address&gt;&lt;Web_URL&gt;ISI:000245310200005&lt;/Web_URL&gt;&lt;ZZ_JournalFull&gt;&lt;f name="System"&gt;Metabolic Engineerin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227]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footerReference w:type="default" r:id="rId32"/>
      <w:type w:val="nextPage"/>
      <w:pgSz w:w="11906" w:h="16838"/>
      <w:pgMar w:left="1800" w:right="1800" w:gutter="0" w:header="0" w:top="899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401"/>
        </w:tabs>
        <w:ind w:left="401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646"/>
        </w:tabs>
        <w:ind w:left="646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542"/>
        </w:tabs>
        <w:ind w:left="542" w:hanging="360"/>
      </w:pPr>
      <w:rPr/>
    </w:lvl>
    <w:lvl w:ilvl="1">
      <w:start w:val="1"/>
      <w:numFmt w:val="bullet"/>
      <w:lvlText w:val="–"/>
      <w:lvlJc w:val="left"/>
      <w:pPr>
        <w:tabs>
          <w:tab w:val="num" w:pos="1262"/>
        </w:tabs>
        <w:ind w:left="1262" w:hanging="360"/>
      </w:pPr>
      <w:rPr>
        <w:rFonts w:ascii="Times" w:hAnsi="Times" w:cs="Times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1982"/>
        </w:tabs>
        <w:ind w:left="1982" w:hanging="180"/>
      </w:pPr>
    </w:lvl>
    <w:lvl w:ilvl="3">
      <w:start w:val="1"/>
      <w:numFmt w:val="decimal"/>
      <w:lvlText w:val="%4."/>
      <w:lvlJc w:val="left"/>
      <w:pPr>
        <w:tabs>
          <w:tab w:val="num" w:pos="2702"/>
        </w:tabs>
        <w:ind w:left="2702" w:hanging="360"/>
      </w:pPr>
    </w:lvl>
    <w:lvl w:ilvl="4">
      <w:start w:val="1"/>
      <w:numFmt w:val="lowerLetter"/>
      <w:lvlText w:val="%5."/>
      <w:lvlJc w:val="left"/>
      <w:pPr>
        <w:tabs>
          <w:tab w:val="num" w:pos="3422"/>
        </w:tabs>
        <w:ind w:left="3422" w:hanging="360"/>
      </w:pPr>
    </w:lvl>
    <w:lvl w:ilvl="5">
      <w:start w:val="1"/>
      <w:numFmt w:val="lowerRoman"/>
      <w:lvlText w:val="%6."/>
      <w:lvlJc w:val="right"/>
      <w:pPr>
        <w:tabs>
          <w:tab w:val="num" w:pos="4142"/>
        </w:tabs>
        <w:ind w:left="4142" w:hanging="180"/>
      </w:pPr>
    </w:lvl>
    <w:lvl w:ilvl="6">
      <w:start w:val="1"/>
      <w:numFmt w:val="decimal"/>
      <w:lvlText w:val="%7."/>
      <w:lvlJc w:val="left"/>
      <w:pPr>
        <w:tabs>
          <w:tab w:val="num" w:pos="4862"/>
        </w:tabs>
        <w:ind w:left="4862" w:hanging="360"/>
      </w:pPr>
    </w:lvl>
    <w:lvl w:ilvl="7">
      <w:start w:val="1"/>
      <w:numFmt w:val="lowerLetter"/>
      <w:lvlText w:val="%8."/>
      <w:lvlJc w:val="left"/>
      <w:pPr>
        <w:tabs>
          <w:tab w:val="num" w:pos="5582"/>
        </w:tabs>
        <w:ind w:left="5582" w:hanging="360"/>
      </w:pPr>
    </w:lvl>
    <w:lvl w:ilvl="8">
      <w:start w:val="1"/>
      <w:numFmt w:val="lowerRoman"/>
      <w:lvlText w:val="%9."/>
      <w:lvlJc w:val="right"/>
      <w:pPr>
        <w:tabs>
          <w:tab w:val="num" w:pos="6302"/>
        </w:tabs>
        <w:ind w:left="6302" w:hanging="18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720"/>
        </w:tabs>
        <w:ind w:left="324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401"/>
        </w:tabs>
        <w:ind w:left="401" w:hanging="360"/>
      </w:pPr>
      <w:rPr/>
    </w:lvl>
    <w:lvl w:ilvl="1">
      <w:start w:val="1"/>
      <w:numFmt w:val="bullet"/>
      <w:lvlText w:val="–"/>
      <w:lvlJc w:val="left"/>
      <w:pPr>
        <w:tabs>
          <w:tab w:val="num" w:pos="1121"/>
        </w:tabs>
        <w:ind w:left="1121" w:hanging="360"/>
      </w:pPr>
      <w:rPr>
        <w:rFonts w:ascii="Times" w:hAnsi="Times" w:cs="Times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1841"/>
        </w:tabs>
        <w:ind w:left="1841" w:hanging="180"/>
      </w:pPr>
    </w:lvl>
    <w:lvl w:ilvl="3">
      <w:start w:val="1"/>
      <w:numFmt w:val="decimal"/>
      <w:lvlText w:val="%4."/>
      <w:lvlJc w:val="left"/>
      <w:pPr>
        <w:tabs>
          <w:tab w:val="num" w:pos="2561"/>
        </w:tabs>
        <w:ind w:left="2561" w:hanging="360"/>
      </w:pPr>
    </w:lvl>
    <w:lvl w:ilvl="4">
      <w:start w:val="1"/>
      <w:numFmt w:val="lowerLetter"/>
      <w:lvlText w:val="%5."/>
      <w:lvlJc w:val="left"/>
      <w:pPr>
        <w:tabs>
          <w:tab w:val="num" w:pos="3281"/>
        </w:tabs>
        <w:ind w:left="3281" w:hanging="360"/>
      </w:pPr>
    </w:lvl>
    <w:lvl w:ilvl="5">
      <w:start w:val="1"/>
      <w:numFmt w:val="lowerRoman"/>
      <w:lvlText w:val="%6."/>
      <w:lvlJc w:val="right"/>
      <w:pPr>
        <w:tabs>
          <w:tab w:val="num" w:pos="4001"/>
        </w:tabs>
        <w:ind w:left="4001" w:hanging="180"/>
      </w:pPr>
    </w:lvl>
    <w:lvl w:ilvl="6">
      <w:start w:val="1"/>
      <w:numFmt w:val="decimal"/>
      <w:lvlText w:val="%7."/>
      <w:lvlJc w:val="left"/>
      <w:pPr>
        <w:tabs>
          <w:tab w:val="num" w:pos="4721"/>
        </w:tabs>
        <w:ind w:left="4721" w:hanging="360"/>
      </w:pPr>
    </w:lvl>
    <w:lvl w:ilvl="7">
      <w:start w:val="1"/>
      <w:numFmt w:val="lowerLetter"/>
      <w:lvlText w:val="%8."/>
      <w:lvlJc w:val="left"/>
      <w:pPr>
        <w:tabs>
          <w:tab w:val="num" w:pos="5441"/>
        </w:tabs>
        <w:ind w:left="5441" w:hanging="360"/>
      </w:pPr>
    </w:lvl>
    <w:lvl w:ilvl="8">
      <w:start w:val="1"/>
      <w:numFmt w:val="lowerRoman"/>
      <w:lvlText w:val="%9."/>
      <w:lvlJc w:val="right"/>
      <w:pPr>
        <w:tabs>
          <w:tab w:val="num" w:pos="6161"/>
        </w:tabs>
        <w:ind w:left="6161" w:hanging="180"/>
      </w:p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324"/>
        </w:tabs>
        <w:ind w:left="324" w:hanging="36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542"/>
        </w:tabs>
        <w:ind w:left="542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" w:hAnsi="Times" w:cs="Times"/>
      <w:sz w:val="16"/>
    </w:rPr>
  </w:style>
  <w:style w:type="character" w:styleId="WW8Num4z1">
    <w:name w:val="WW8Num4z1"/>
    <w:qFormat/>
    <w:rPr>
      <w:rFonts w:ascii="Times" w:hAnsi="Times" w:cs="Times"/>
      <w:sz w:val="16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" w:hAnsi="Times" w:cs="Times"/>
      <w:sz w:val="16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" w:hAnsi="Times" w:cs="Times"/>
      <w:sz w:val="16"/>
    </w:rPr>
  </w:style>
  <w:style w:type="character" w:styleId="WW8Num16z0">
    <w:name w:val="WW8Num16z0"/>
    <w:qFormat/>
    <w:rPr>
      <w:rFonts w:ascii="Times" w:hAnsi="Times" w:cs="Time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Times" w:hAnsi="Times" w:cs="Times"/>
      <w:sz w:val="16"/>
    </w:rPr>
  </w:style>
  <w:style w:type="character" w:styleId="WW8Num23z0">
    <w:name w:val="WW8Num23z0"/>
    <w:qFormat/>
    <w:rPr>
      <w:rFonts w:ascii="Times" w:hAnsi="Times" w:cs="Time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" w:hAnsi="Times" w:cs="Time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" w:hAnsi="Times" w:cs="Times"/>
      <w:sz w:val="16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2.wmf"/><Relationship Id="rId10" Type="http://schemas.openxmlformats.org/officeDocument/2006/relationships/image" Target="media/image4.wmf"/><Relationship Id="rId11" Type="http://schemas.openxmlformats.org/officeDocument/2006/relationships/image" Target="media/image3.wmf"/><Relationship Id="rId12" Type="http://schemas.openxmlformats.org/officeDocument/2006/relationships/image" Target="media/image2.wmf"/><Relationship Id="rId13" Type="http://schemas.openxmlformats.org/officeDocument/2006/relationships/image" Target="media/image4.wmf"/><Relationship Id="rId14" Type="http://schemas.openxmlformats.org/officeDocument/2006/relationships/oleObject" Target="embeddings/oleObject1.bin"/><Relationship Id="rId15" Type="http://schemas.openxmlformats.org/officeDocument/2006/relationships/image" Target="media/image5.wmf"/><Relationship Id="rId16" Type="http://schemas.openxmlformats.org/officeDocument/2006/relationships/oleObject" Target="embeddings/oleObject2.bin"/><Relationship Id="rId17" Type="http://schemas.openxmlformats.org/officeDocument/2006/relationships/image" Target="media/image6.wmf"/><Relationship Id="rId18" Type="http://schemas.openxmlformats.org/officeDocument/2006/relationships/oleObject" Target="embeddings/oleObject3.bin"/><Relationship Id="rId19" Type="http://schemas.openxmlformats.org/officeDocument/2006/relationships/image" Target="media/image6.wmf"/><Relationship Id="rId20" Type="http://schemas.openxmlformats.org/officeDocument/2006/relationships/image" Target="media/image6.wmf"/><Relationship Id="rId21" Type="http://schemas.openxmlformats.org/officeDocument/2006/relationships/image" Target="media/image7.wmf"/><Relationship Id="rId22" Type="http://schemas.openxmlformats.org/officeDocument/2006/relationships/oleObject" Target="embeddings/oleObject4.bin"/><Relationship Id="rId23" Type="http://schemas.openxmlformats.org/officeDocument/2006/relationships/image" Target="media/image8.wmf"/><Relationship Id="rId24" Type="http://schemas.openxmlformats.org/officeDocument/2006/relationships/oleObject" Target="embeddings/oleObject5.bin"/><Relationship Id="rId25" Type="http://schemas.openxmlformats.org/officeDocument/2006/relationships/image" Target="media/image9.wmf"/><Relationship Id="rId26" Type="http://schemas.openxmlformats.org/officeDocument/2006/relationships/oleObject" Target="embeddings/oleObject6.bin"/><Relationship Id="rId27" Type="http://schemas.openxmlformats.org/officeDocument/2006/relationships/image" Target="media/image10.wmf"/><Relationship Id="rId28" Type="http://schemas.openxmlformats.org/officeDocument/2006/relationships/image" Target="media/image11.wmf"/><Relationship Id="rId29" Type="http://schemas.openxmlformats.org/officeDocument/2006/relationships/image" Target="media/image12.wmf"/><Relationship Id="rId30" Type="http://schemas.openxmlformats.org/officeDocument/2006/relationships/image" Target="media/image11.wmf"/><Relationship Id="rId31" Type="http://schemas.openxmlformats.org/officeDocument/2006/relationships/image" Target="media/image12.wmf"/><Relationship Id="rId32" Type="http://schemas.openxmlformats.org/officeDocument/2006/relationships/footer" Target="footer1.xm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9:08:00Z</dcterms:created>
  <dc:creator>Mandy Vink</dc:creator>
  <dc:description/>
  <dc:language>en-US</dc:language>
  <cp:lastModifiedBy>rahila.esposito</cp:lastModifiedBy>
  <cp:lastPrinted>2008-07-29T16:02:00Z</cp:lastPrinted>
  <dcterms:modified xsi:type="dcterms:W3CDTF">2009-09-08T09:08:00Z</dcterms:modified>
  <cp:revision>2</cp:revision>
  <dc:subject/>
  <dc:title>Whole Cell Biocatalysis Employing Ye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